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4BC72" w14:textId="11E993F3" w:rsidR="009D0200" w:rsidRDefault="009D0200" w:rsidP="00F138E0">
      <w:pPr>
        <w:rPr>
          <w:rFonts w:eastAsia="Arial Unicode MS"/>
          <w:sz w:val="20"/>
        </w:rPr>
      </w:pPr>
      <w:r>
        <w:rPr>
          <w:rFonts w:eastAsia="Arial Unicode MS"/>
          <w:sz w:val="20"/>
        </w:rPr>
        <w:t>Additio</w:t>
      </w:r>
      <w:r w:rsidR="008B47A2">
        <w:rPr>
          <w:rFonts w:eastAsia="Arial Unicode MS"/>
          <w:sz w:val="20"/>
        </w:rPr>
        <w:t>n</w:t>
      </w:r>
      <w:r>
        <w:rPr>
          <w:rFonts w:eastAsia="Arial Unicode MS"/>
          <w:sz w:val="20"/>
        </w:rPr>
        <w:t xml:space="preserve">al file 1. </w:t>
      </w:r>
    </w:p>
    <w:p w14:paraId="2F4E37E2" w14:textId="77777777" w:rsidR="009D0200" w:rsidRPr="009D0200" w:rsidRDefault="009D0200" w:rsidP="009D0200">
      <w:pPr>
        <w:pStyle w:val="Titolo1"/>
        <w:rPr>
          <w:rFonts w:eastAsia="Arial Unicode MS"/>
        </w:rPr>
      </w:pPr>
      <w:r w:rsidRPr="009D0200">
        <w:rPr>
          <w:rFonts w:eastAsia="Arial Unicode MS"/>
        </w:rPr>
        <w:t xml:space="preserve">Search strategy </w:t>
      </w:r>
      <w:bookmarkStart w:id="0" w:name="_GoBack"/>
      <w:bookmarkEnd w:id="0"/>
      <w:r w:rsidRPr="009D0200">
        <w:rPr>
          <w:rFonts w:eastAsia="Arial Unicode MS"/>
        </w:rPr>
        <w:t>and results for Systematic Reviews</w:t>
      </w:r>
    </w:p>
    <w:p w14:paraId="66C2A41A" w14:textId="77777777" w:rsidR="009D0200" w:rsidRDefault="009D0200" w:rsidP="00F138E0">
      <w:pPr>
        <w:rPr>
          <w:rFonts w:eastAsia="Arial Unicode MS"/>
          <w:sz w:val="20"/>
        </w:rPr>
      </w:pPr>
    </w:p>
    <w:p w14:paraId="541E72D4" w14:textId="77777777" w:rsidR="00F223F8" w:rsidRDefault="00F223F8" w:rsidP="00CD584A">
      <w:pPr>
        <w:pStyle w:val="Titolo2"/>
        <w:numPr>
          <w:ilvl w:val="0"/>
          <w:numId w:val="1"/>
        </w:numPr>
        <w:rPr>
          <w:rFonts w:eastAsia="Arial Unicode MS"/>
        </w:rPr>
      </w:pPr>
      <w:r w:rsidRPr="00F223F8">
        <w:rPr>
          <w:rFonts w:eastAsia="Arial Unicode MS"/>
        </w:rPr>
        <w:t>Cochrane Database of Systematic Reviews</w:t>
      </w:r>
      <w:r w:rsidRPr="00F223F8">
        <w:rPr>
          <w:rFonts w:eastAsia="Arial Unicode MS"/>
          <w:b w:val="0"/>
        </w:rPr>
        <w:t xml:space="preserve"> </w:t>
      </w:r>
      <w:r>
        <w:rPr>
          <w:rFonts w:eastAsia="Arial Unicode MS"/>
          <w:b w:val="0"/>
        </w:rPr>
        <w:t>(</w:t>
      </w:r>
      <w:r>
        <w:rPr>
          <w:rFonts w:eastAsia="Arial Unicode MS"/>
        </w:rPr>
        <w:t>CDSR) search strategy</w:t>
      </w:r>
    </w:p>
    <w:p w14:paraId="2F2812BF" w14:textId="77777777" w:rsidR="00F223F8" w:rsidRPr="00F223F8" w:rsidRDefault="00F223F8" w:rsidP="00F223F8">
      <w:pPr>
        <w:rPr>
          <w:rFonts w:eastAsia="Arial Unicode MS"/>
        </w:rPr>
      </w:pPr>
    </w:p>
    <w:p w14:paraId="2F63FA29" w14:textId="77777777" w:rsidR="00F138E0" w:rsidRPr="00F223F8" w:rsidRDefault="00F138E0" w:rsidP="00F223F8">
      <w:pPr>
        <w:rPr>
          <w:rFonts w:eastAsia="Arial Unicode MS"/>
          <w:b/>
        </w:rPr>
      </w:pPr>
      <w:r w:rsidRPr="00F223F8">
        <w:rPr>
          <w:rFonts w:eastAsia="Arial Unicode MS"/>
          <w:b/>
        </w:rPr>
        <w:t xml:space="preserve">Cochrane Database of Systematic Reviews </w:t>
      </w:r>
      <w:r w:rsidR="00CD584A" w:rsidRPr="00F223F8">
        <w:rPr>
          <w:rFonts w:eastAsia="Arial Unicode MS"/>
          <w:b/>
        </w:rPr>
        <w:t>(</w:t>
      </w:r>
      <w:r w:rsidRPr="00F223F8">
        <w:rPr>
          <w:rFonts w:eastAsia="Arial Unicode MS"/>
          <w:b/>
        </w:rPr>
        <w:t>Issue 12, 2018</w:t>
      </w:r>
      <w:r w:rsidR="00CD584A" w:rsidRPr="00F223F8">
        <w:rPr>
          <w:rFonts w:eastAsia="Arial Unicode MS"/>
          <w:b/>
        </w:rPr>
        <w:t>)</w:t>
      </w:r>
    </w:p>
    <w:p w14:paraId="2980C964" w14:textId="77777777" w:rsidR="00F138E0" w:rsidRPr="005D7D1F" w:rsidRDefault="00F138E0" w:rsidP="00F138E0">
      <w:pPr>
        <w:rPr>
          <w:rFonts w:eastAsia="Arial Unicode MS"/>
          <w:sz w:val="20"/>
        </w:rPr>
      </w:pPr>
    </w:p>
    <w:p w14:paraId="4CBADAA4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</w:t>
      </w:r>
      <w:r w:rsidRPr="005D7D1F">
        <w:rPr>
          <w:rFonts w:eastAsia="Arial Unicode MS"/>
          <w:sz w:val="20"/>
        </w:rPr>
        <w:tab/>
        <w:t>MeSH descriptor: [Child Development Disorders, Pervasive] explode all trees</w:t>
      </w:r>
      <w:r w:rsidRPr="005D7D1F">
        <w:rPr>
          <w:rFonts w:eastAsia="Arial Unicode MS"/>
          <w:sz w:val="20"/>
        </w:rPr>
        <w:tab/>
      </w:r>
    </w:p>
    <w:p w14:paraId="3762B333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</w:t>
      </w:r>
      <w:r w:rsidRPr="005D7D1F">
        <w:rPr>
          <w:rFonts w:eastAsia="Arial Unicode MS"/>
          <w:sz w:val="20"/>
        </w:rPr>
        <w:tab/>
        <w:t>asperger*</w:t>
      </w:r>
      <w:r w:rsidRPr="005D7D1F">
        <w:rPr>
          <w:rFonts w:eastAsia="Arial Unicode MS"/>
          <w:sz w:val="20"/>
        </w:rPr>
        <w:tab/>
      </w:r>
    </w:p>
    <w:p w14:paraId="60817B66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</w:t>
      </w:r>
      <w:r w:rsidRPr="005D7D1F">
        <w:rPr>
          <w:rFonts w:eastAsia="Arial Unicode MS"/>
          <w:sz w:val="20"/>
        </w:rPr>
        <w:tab/>
        <w:t>(autis* or ASD or ASDs):ti,ab,kw</w:t>
      </w:r>
      <w:r w:rsidRPr="005D7D1F">
        <w:rPr>
          <w:rFonts w:eastAsia="Arial Unicode MS"/>
          <w:sz w:val="20"/>
        </w:rPr>
        <w:tab/>
      </w:r>
    </w:p>
    <w:p w14:paraId="6267EA05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</w:t>
      </w:r>
      <w:r w:rsidRPr="005D7D1F">
        <w:rPr>
          <w:rFonts w:eastAsia="Arial Unicode MS"/>
          <w:sz w:val="20"/>
        </w:rPr>
        <w:tab/>
        <w:t>kanner*</w:t>
      </w:r>
      <w:r w:rsidRPr="005D7D1F">
        <w:rPr>
          <w:rFonts w:eastAsia="Arial Unicode MS"/>
          <w:sz w:val="20"/>
        </w:rPr>
        <w:tab/>
      </w:r>
    </w:p>
    <w:p w14:paraId="4789A638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</w:t>
      </w:r>
      <w:r w:rsidRPr="005D7D1F">
        <w:rPr>
          <w:rFonts w:eastAsia="Arial Unicode MS"/>
          <w:sz w:val="20"/>
        </w:rPr>
        <w:tab/>
        <w:t>((pervasiv* NEXT development* NEXT disorder*) OR PDD or PDDs):ti,ab,kw</w:t>
      </w:r>
      <w:r w:rsidRPr="005D7D1F">
        <w:rPr>
          <w:rFonts w:eastAsia="Arial Unicode MS"/>
          <w:sz w:val="20"/>
        </w:rPr>
        <w:tab/>
      </w:r>
    </w:p>
    <w:p w14:paraId="06BA9B79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6</w:t>
      </w:r>
      <w:r w:rsidRPr="005D7D1F">
        <w:rPr>
          <w:rFonts w:eastAsia="Arial Unicode MS"/>
          <w:sz w:val="20"/>
        </w:rPr>
        <w:tab/>
        <w:t>#1 or #2 or #3 or #4 # or #5</w:t>
      </w:r>
      <w:r w:rsidRPr="005D7D1F">
        <w:rPr>
          <w:rFonts w:eastAsia="Arial Unicode MS"/>
          <w:sz w:val="20"/>
        </w:rPr>
        <w:tab/>
        <w:t>4296</w:t>
      </w:r>
    </w:p>
    <w:p w14:paraId="3FEB1E5D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7</w:t>
      </w:r>
      <w:r w:rsidRPr="005D7D1F">
        <w:rPr>
          <w:rFonts w:eastAsia="Arial Unicode MS"/>
          <w:sz w:val="20"/>
        </w:rPr>
        <w:tab/>
        <w:t>MeSH descriptor: [Antipsychotic Agents] explode all trees</w:t>
      </w:r>
      <w:r w:rsidRPr="005D7D1F">
        <w:rPr>
          <w:rFonts w:eastAsia="Arial Unicode MS"/>
          <w:sz w:val="20"/>
        </w:rPr>
        <w:tab/>
      </w:r>
    </w:p>
    <w:p w14:paraId="39F8B279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8</w:t>
      </w:r>
      <w:r w:rsidRPr="005D7D1F">
        <w:rPr>
          <w:rFonts w:eastAsia="Arial Unicode MS"/>
          <w:sz w:val="20"/>
        </w:rPr>
        <w:tab/>
        <w:t>MeSH descriptor: [Butyrophenones] explode all trees</w:t>
      </w:r>
      <w:r w:rsidRPr="005D7D1F">
        <w:rPr>
          <w:rFonts w:eastAsia="Arial Unicode MS"/>
          <w:sz w:val="20"/>
        </w:rPr>
        <w:tab/>
      </w:r>
    </w:p>
    <w:p w14:paraId="14E399E3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9</w:t>
      </w:r>
      <w:r w:rsidRPr="005D7D1F">
        <w:rPr>
          <w:rFonts w:eastAsia="Arial Unicode MS"/>
          <w:sz w:val="20"/>
        </w:rPr>
        <w:tab/>
        <w:t>MeSH descriptor: [Phenothiazines] 2 tree(s) exploded</w:t>
      </w:r>
      <w:r w:rsidRPr="005D7D1F">
        <w:rPr>
          <w:rFonts w:eastAsia="Arial Unicode MS"/>
          <w:sz w:val="20"/>
        </w:rPr>
        <w:tab/>
      </w:r>
    </w:p>
    <w:p w14:paraId="7A934957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0</w:t>
      </w:r>
      <w:r w:rsidRPr="005D7D1F">
        <w:rPr>
          <w:rFonts w:eastAsia="Arial Unicode MS"/>
          <w:sz w:val="20"/>
        </w:rPr>
        <w:tab/>
        <w:t>MeSH descriptor: [Thioxanthenes] explode all trees</w:t>
      </w:r>
      <w:r w:rsidRPr="005D7D1F">
        <w:rPr>
          <w:rFonts w:eastAsia="Arial Unicode MS"/>
          <w:sz w:val="20"/>
        </w:rPr>
        <w:tab/>
      </w:r>
    </w:p>
    <w:p w14:paraId="7F71916D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1</w:t>
      </w:r>
      <w:r w:rsidRPr="005D7D1F">
        <w:rPr>
          <w:rFonts w:eastAsia="Arial Unicode MS"/>
          <w:sz w:val="20"/>
        </w:rPr>
        <w:tab/>
        <w:t>(anti next psychotic*) or antipsychotic*:ti,ab,kw</w:t>
      </w:r>
      <w:r w:rsidRPr="005D7D1F">
        <w:rPr>
          <w:rFonts w:eastAsia="Arial Unicode MS"/>
          <w:sz w:val="20"/>
        </w:rPr>
        <w:tab/>
      </w:r>
    </w:p>
    <w:p w14:paraId="42E5087F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2</w:t>
      </w:r>
      <w:r w:rsidRPr="005D7D1F">
        <w:rPr>
          <w:rFonts w:eastAsia="Arial Unicode MS"/>
          <w:sz w:val="20"/>
        </w:rPr>
        <w:tab/>
        <w:t>Amisulprid*</w:t>
      </w:r>
      <w:r w:rsidRPr="005D7D1F">
        <w:rPr>
          <w:rFonts w:eastAsia="Arial Unicode MS"/>
          <w:sz w:val="20"/>
        </w:rPr>
        <w:tab/>
      </w:r>
    </w:p>
    <w:p w14:paraId="6783BA63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3</w:t>
      </w:r>
      <w:r w:rsidRPr="005D7D1F">
        <w:rPr>
          <w:rFonts w:eastAsia="Arial Unicode MS"/>
          <w:sz w:val="20"/>
        </w:rPr>
        <w:tab/>
        <w:t>Aripiprazol*</w:t>
      </w:r>
      <w:r w:rsidRPr="005D7D1F">
        <w:rPr>
          <w:rFonts w:eastAsia="Arial Unicode MS"/>
          <w:sz w:val="20"/>
        </w:rPr>
        <w:tab/>
      </w:r>
    </w:p>
    <w:p w14:paraId="43926864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4</w:t>
      </w:r>
      <w:r w:rsidRPr="005D7D1F">
        <w:rPr>
          <w:rFonts w:eastAsia="Arial Unicode MS"/>
          <w:sz w:val="20"/>
        </w:rPr>
        <w:tab/>
        <w:t>Asenapin*</w:t>
      </w:r>
      <w:r w:rsidRPr="005D7D1F">
        <w:rPr>
          <w:rFonts w:eastAsia="Arial Unicode MS"/>
          <w:sz w:val="20"/>
        </w:rPr>
        <w:tab/>
      </w:r>
    </w:p>
    <w:p w14:paraId="62BBAAE7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5</w:t>
      </w:r>
      <w:r w:rsidRPr="005D7D1F">
        <w:rPr>
          <w:rFonts w:eastAsia="Arial Unicode MS"/>
          <w:sz w:val="20"/>
        </w:rPr>
        <w:tab/>
        <w:t>Blonanserin</w:t>
      </w:r>
      <w:r w:rsidRPr="005D7D1F">
        <w:rPr>
          <w:rFonts w:eastAsia="Arial Unicode MS"/>
          <w:sz w:val="20"/>
        </w:rPr>
        <w:tab/>
      </w:r>
    </w:p>
    <w:p w14:paraId="5498534E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6</w:t>
      </w:r>
      <w:r w:rsidRPr="005D7D1F">
        <w:rPr>
          <w:rFonts w:eastAsia="Arial Unicode MS"/>
          <w:sz w:val="20"/>
        </w:rPr>
        <w:tab/>
        <w:t>Chlorpromazin*</w:t>
      </w:r>
      <w:r w:rsidRPr="005D7D1F">
        <w:rPr>
          <w:rFonts w:eastAsia="Arial Unicode MS"/>
          <w:sz w:val="20"/>
        </w:rPr>
        <w:tab/>
      </w:r>
    </w:p>
    <w:p w14:paraId="72C0CD0C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7</w:t>
      </w:r>
      <w:r w:rsidRPr="005D7D1F">
        <w:rPr>
          <w:rFonts w:eastAsia="Arial Unicode MS"/>
          <w:sz w:val="20"/>
        </w:rPr>
        <w:tab/>
        <w:t>Chlorprothixen*</w:t>
      </w:r>
      <w:r w:rsidRPr="005D7D1F">
        <w:rPr>
          <w:rFonts w:eastAsia="Arial Unicode MS"/>
          <w:sz w:val="20"/>
        </w:rPr>
        <w:tab/>
      </w:r>
    </w:p>
    <w:p w14:paraId="69872CE8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8</w:t>
      </w:r>
      <w:r w:rsidRPr="005D7D1F">
        <w:rPr>
          <w:rFonts w:eastAsia="Arial Unicode MS"/>
          <w:sz w:val="20"/>
        </w:rPr>
        <w:tab/>
        <w:t>Clotiapin*</w:t>
      </w:r>
      <w:r w:rsidRPr="005D7D1F">
        <w:rPr>
          <w:rFonts w:eastAsia="Arial Unicode MS"/>
          <w:sz w:val="20"/>
        </w:rPr>
        <w:tab/>
      </w:r>
    </w:p>
    <w:p w14:paraId="01D2C1B0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19</w:t>
      </w:r>
      <w:r w:rsidRPr="005D7D1F">
        <w:rPr>
          <w:rFonts w:eastAsia="Arial Unicode MS"/>
          <w:sz w:val="20"/>
        </w:rPr>
        <w:tab/>
        <w:t>Clozapin*</w:t>
      </w:r>
      <w:r w:rsidRPr="005D7D1F">
        <w:rPr>
          <w:rFonts w:eastAsia="Arial Unicode MS"/>
          <w:sz w:val="20"/>
        </w:rPr>
        <w:tab/>
      </w:r>
    </w:p>
    <w:p w14:paraId="0D5D24A7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0</w:t>
      </w:r>
      <w:r w:rsidRPr="005D7D1F">
        <w:rPr>
          <w:rFonts w:eastAsia="Arial Unicode MS"/>
          <w:sz w:val="20"/>
        </w:rPr>
        <w:tab/>
        <w:t>Droperidol</w:t>
      </w:r>
      <w:r w:rsidRPr="005D7D1F">
        <w:rPr>
          <w:rFonts w:eastAsia="Arial Unicode MS"/>
          <w:sz w:val="20"/>
        </w:rPr>
        <w:tab/>
      </w:r>
    </w:p>
    <w:p w14:paraId="4953D87C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1</w:t>
      </w:r>
      <w:r w:rsidRPr="005D7D1F">
        <w:rPr>
          <w:rFonts w:eastAsia="Arial Unicode MS"/>
          <w:sz w:val="20"/>
        </w:rPr>
        <w:tab/>
        <w:t>Flupentixol</w:t>
      </w:r>
      <w:r w:rsidRPr="005D7D1F">
        <w:rPr>
          <w:rFonts w:eastAsia="Arial Unicode MS"/>
          <w:sz w:val="20"/>
        </w:rPr>
        <w:tab/>
      </w:r>
    </w:p>
    <w:p w14:paraId="30A4F845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2</w:t>
      </w:r>
      <w:r w:rsidRPr="005D7D1F">
        <w:rPr>
          <w:rFonts w:eastAsia="Arial Unicode MS"/>
          <w:sz w:val="20"/>
        </w:rPr>
        <w:tab/>
        <w:t>Fluphenazin*</w:t>
      </w:r>
      <w:r w:rsidRPr="005D7D1F">
        <w:rPr>
          <w:rFonts w:eastAsia="Arial Unicode MS"/>
          <w:sz w:val="20"/>
        </w:rPr>
        <w:tab/>
      </w:r>
    </w:p>
    <w:p w14:paraId="43D54622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3</w:t>
      </w:r>
      <w:r w:rsidRPr="005D7D1F">
        <w:rPr>
          <w:rFonts w:eastAsia="Arial Unicode MS"/>
          <w:sz w:val="20"/>
        </w:rPr>
        <w:tab/>
        <w:t>Haloperidol</w:t>
      </w:r>
      <w:r w:rsidRPr="005D7D1F">
        <w:rPr>
          <w:rFonts w:eastAsia="Arial Unicode MS"/>
          <w:sz w:val="20"/>
        </w:rPr>
        <w:tab/>
      </w:r>
    </w:p>
    <w:p w14:paraId="67F062BC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4</w:t>
      </w:r>
      <w:r w:rsidRPr="005D7D1F">
        <w:rPr>
          <w:rFonts w:eastAsia="Arial Unicode MS"/>
          <w:sz w:val="20"/>
        </w:rPr>
        <w:tab/>
        <w:t>Iloperidon*</w:t>
      </w:r>
      <w:r w:rsidRPr="005D7D1F">
        <w:rPr>
          <w:rFonts w:eastAsia="Arial Unicode MS"/>
          <w:sz w:val="20"/>
        </w:rPr>
        <w:tab/>
      </w:r>
    </w:p>
    <w:p w14:paraId="0C08C514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5</w:t>
      </w:r>
      <w:r w:rsidRPr="005D7D1F">
        <w:rPr>
          <w:rFonts w:eastAsia="Arial Unicode MS"/>
          <w:sz w:val="20"/>
        </w:rPr>
        <w:tab/>
        <w:t>Levomepromazin*</w:t>
      </w:r>
      <w:r w:rsidRPr="005D7D1F">
        <w:rPr>
          <w:rFonts w:eastAsia="Arial Unicode MS"/>
          <w:sz w:val="20"/>
        </w:rPr>
        <w:tab/>
      </w:r>
    </w:p>
    <w:p w14:paraId="477D50A1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6</w:t>
      </w:r>
      <w:r w:rsidRPr="005D7D1F">
        <w:rPr>
          <w:rFonts w:eastAsia="Arial Unicode MS"/>
          <w:sz w:val="20"/>
        </w:rPr>
        <w:tab/>
        <w:t>Loxapin*</w:t>
      </w:r>
      <w:r w:rsidRPr="005D7D1F">
        <w:rPr>
          <w:rFonts w:eastAsia="Arial Unicode MS"/>
          <w:sz w:val="20"/>
        </w:rPr>
        <w:tab/>
      </w:r>
    </w:p>
    <w:p w14:paraId="2D8B0B74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7</w:t>
      </w:r>
      <w:r w:rsidRPr="005D7D1F">
        <w:rPr>
          <w:rFonts w:eastAsia="Arial Unicode MS"/>
          <w:sz w:val="20"/>
        </w:rPr>
        <w:tab/>
        <w:t>Lurasidon*</w:t>
      </w:r>
      <w:r w:rsidRPr="005D7D1F">
        <w:rPr>
          <w:rFonts w:eastAsia="Arial Unicode MS"/>
          <w:sz w:val="20"/>
        </w:rPr>
        <w:tab/>
      </w:r>
    </w:p>
    <w:p w14:paraId="4A43283F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8</w:t>
      </w:r>
      <w:r w:rsidRPr="005D7D1F">
        <w:rPr>
          <w:rFonts w:eastAsia="Arial Unicode MS"/>
          <w:sz w:val="20"/>
        </w:rPr>
        <w:tab/>
        <w:t>Melperon*</w:t>
      </w:r>
      <w:r w:rsidRPr="005D7D1F">
        <w:rPr>
          <w:rFonts w:eastAsia="Arial Unicode MS"/>
          <w:sz w:val="20"/>
        </w:rPr>
        <w:tab/>
      </w:r>
    </w:p>
    <w:p w14:paraId="0D6BE131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29</w:t>
      </w:r>
      <w:r w:rsidRPr="005D7D1F">
        <w:rPr>
          <w:rFonts w:eastAsia="Arial Unicode MS"/>
          <w:sz w:val="20"/>
        </w:rPr>
        <w:tab/>
        <w:t>Mesoridazin*</w:t>
      </w:r>
      <w:r w:rsidRPr="005D7D1F">
        <w:rPr>
          <w:rFonts w:eastAsia="Arial Unicode MS"/>
          <w:sz w:val="20"/>
        </w:rPr>
        <w:tab/>
      </w:r>
    </w:p>
    <w:p w14:paraId="7EAAC247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0</w:t>
      </w:r>
      <w:r w:rsidRPr="005D7D1F">
        <w:rPr>
          <w:rFonts w:eastAsia="Arial Unicode MS"/>
          <w:sz w:val="20"/>
        </w:rPr>
        <w:tab/>
        <w:t>Molindon*</w:t>
      </w:r>
      <w:r w:rsidRPr="005D7D1F">
        <w:rPr>
          <w:rFonts w:eastAsia="Arial Unicode MS"/>
          <w:sz w:val="20"/>
        </w:rPr>
        <w:tab/>
      </w:r>
    </w:p>
    <w:p w14:paraId="77EC27CF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1</w:t>
      </w:r>
      <w:r w:rsidRPr="005D7D1F">
        <w:rPr>
          <w:rFonts w:eastAsia="Arial Unicode MS"/>
          <w:sz w:val="20"/>
        </w:rPr>
        <w:tab/>
        <w:t>Mosapramin*</w:t>
      </w:r>
      <w:r w:rsidRPr="005D7D1F">
        <w:rPr>
          <w:rFonts w:eastAsia="Arial Unicode MS"/>
          <w:sz w:val="20"/>
        </w:rPr>
        <w:tab/>
      </w:r>
    </w:p>
    <w:p w14:paraId="39C02084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2</w:t>
      </w:r>
      <w:r w:rsidRPr="005D7D1F">
        <w:rPr>
          <w:rFonts w:eastAsia="Arial Unicode MS"/>
          <w:sz w:val="20"/>
        </w:rPr>
        <w:tab/>
        <w:t>Olanzapin*</w:t>
      </w:r>
      <w:r w:rsidRPr="005D7D1F">
        <w:rPr>
          <w:rFonts w:eastAsia="Arial Unicode MS"/>
          <w:sz w:val="20"/>
        </w:rPr>
        <w:tab/>
      </w:r>
    </w:p>
    <w:p w14:paraId="1AAC4C96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3</w:t>
      </w:r>
      <w:r w:rsidRPr="005D7D1F">
        <w:rPr>
          <w:rFonts w:eastAsia="Arial Unicode MS"/>
          <w:sz w:val="20"/>
        </w:rPr>
        <w:tab/>
        <w:t>Paliperidon*</w:t>
      </w:r>
      <w:r w:rsidRPr="005D7D1F">
        <w:rPr>
          <w:rFonts w:eastAsia="Arial Unicode MS"/>
          <w:sz w:val="20"/>
        </w:rPr>
        <w:tab/>
      </w:r>
    </w:p>
    <w:p w14:paraId="5F02C7CB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4</w:t>
      </w:r>
      <w:r w:rsidRPr="005D7D1F">
        <w:rPr>
          <w:rFonts w:eastAsia="Arial Unicode MS"/>
          <w:sz w:val="20"/>
        </w:rPr>
        <w:tab/>
        <w:t>Periciazin*</w:t>
      </w:r>
      <w:r w:rsidRPr="005D7D1F">
        <w:rPr>
          <w:rFonts w:eastAsia="Arial Unicode MS"/>
          <w:sz w:val="20"/>
        </w:rPr>
        <w:tab/>
      </w:r>
    </w:p>
    <w:p w14:paraId="08B7A485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5</w:t>
      </w:r>
      <w:r w:rsidRPr="005D7D1F">
        <w:rPr>
          <w:rFonts w:eastAsia="Arial Unicode MS"/>
          <w:sz w:val="20"/>
        </w:rPr>
        <w:tab/>
        <w:t>Perospiron*</w:t>
      </w:r>
      <w:r w:rsidRPr="005D7D1F">
        <w:rPr>
          <w:rFonts w:eastAsia="Arial Unicode MS"/>
          <w:sz w:val="20"/>
        </w:rPr>
        <w:tab/>
      </w:r>
    </w:p>
    <w:p w14:paraId="082F39C4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6</w:t>
      </w:r>
      <w:r w:rsidRPr="005D7D1F">
        <w:rPr>
          <w:rFonts w:eastAsia="Arial Unicode MS"/>
          <w:sz w:val="20"/>
        </w:rPr>
        <w:tab/>
        <w:t>Pimozid*</w:t>
      </w:r>
      <w:r w:rsidRPr="005D7D1F">
        <w:rPr>
          <w:rFonts w:eastAsia="Arial Unicode MS"/>
          <w:sz w:val="20"/>
        </w:rPr>
        <w:tab/>
      </w:r>
    </w:p>
    <w:p w14:paraId="16C7D791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7</w:t>
      </w:r>
      <w:r w:rsidRPr="005D7D1F">
        <w:rPr>
          <w:rFonts w:eastAsia="Arial Unicode MS"/>
          <w:sz w:val="20"/>
        </w:rPr>
        <w:tab/>
        <w:t>Prochlorperazin*</w:t>
      </w:r>
      <w:r w:rsidRPr="005D7D1F">
        <w:rPr>
          <w:rFonts w:eastAsia="Arial Unicode MS"/>
          <w:sz w:val="20"/>
        </w:rPr>
        <w:tab/>
      </w:r>
    </w:p>
    <w:p w14:paraId="0BA59478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8</w:t>
      </w:r>
      <w:r w:rsidRPr="005D7D1F">
        <w:rPr>
          <w:rFonts w:eastAsia="Arial Unicode MS"/>
          <w:sz w:val="20"/>
        </w:rPr>
        <w:tab/>
        <w:t>Promazin*</w:t>
      </w:r>
      <w:r w:rsidRPr="005D7D1F">
        <w:rPr>
          <w:rFonts w:eastAsia="Arial Unicode MS"/>
          <w:sz w:val="20"/>
        </w:rPr>
        <w:tab/>
      </w:r>
    </w:p>
    <w:p w14:paraId="6A3D7B4F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39</w:t>
      </w:r>
      <w:r w:rsidRPr="005D7D1F">
        <w:rPr>
          <w:rFonts w:eastAsia="Arial Unicode MS"/>
          <w:sz w:val="20"/>
        </w:rPr>
        <w:tab/>
        <w:t>Quetiapin*</w:t>
      </w:r>
      <w:r w:rsidRPr="005D7D1F">
        <w:rPr>
          <w:rFonts w:eastAsia="Arial Unicode MS"/>
          <w:sz w:val="20"/>
        </w:rPr>
        <w:tab/>
      </w:r>
    </w:p>
    <w:p w14:paraId="53B07CFC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0</w:t>
      </w:r>
      <w:r w:rsidRPr="005D7D1F">
        <w:rPr>
          <w:rFonts w:eastAsia="Arial Unicode MS"/>
          <w:sz w:val="20"/>
        </w:rPr>
        <w:tab/>
        <w:t>Remoxiprid*</w:t>
      </w:r>
      <w:r w:rsidRPr="005D7D1F">
        <w:rPr>
          <w:rFonts w:eastAsia="Arial Unicode MS"/>
          <w:sz w:val="20"/>
        </w:rPr>
        <w:tab/>
      </w:r>
    </w:p>
    <w:p w14:paraId="34B7AFFB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1</w:t>
      </w:r>
      <w:r w:rsidRPr="005D7D1F">
        <w:rPr>
          <w:rFonts w:eastAsia="Arial Unicode MS"/>
          <w:sz w:val="20"/>
        </w:rPr>
        <w:tab/>
        <w:t>Risperidon*</w:t>
      </w:r>
      <w:r w:rsidRPr="005D7D1F">
        <w:rPr>
          <w:rFonts w:eastAsia="Arial Unicode MS"/>
          <w:sz w:val="20"/>
        </w:rPr>
        <w:tab/>
      </w:r>
    </w:p>
    <w:p w14:paraId="05E70143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2</w:t>
      </w:r>
      <w:r w:rsidRPr="005D7D1F">
        <w:rPr>
          <w:rFonts w:eastAsia="Arial Unicode MS"/>
          <w:sz w:val="20"/>
        </w:rPr>
        <w:tab/>
        <w:t>Sertindol*</w:t>
      </w:r>
      <w:r w:rsidRPr="005D7D1F">
        <w:rPr>
          <w:rFonts w:eastAsia="Arial Unicode MS"/>
          <w:sz w:val="20"/>
        </w:rPr>
        <w:tab/>
      </w:r>
    </w:p>
    <w:p w14:paraId="0A2808FC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3</w:t>
      </w:r>
      <w:r w:rsidRPr="005D7D1F">
        <w:rPr>
          <w:rFonts w:eastAsia="Arial Unicode MS"/>
          <w:sz w:val="20"/>
        </w:rPr>
        <w:tab/>
        <w:t>Sulpirid*</w:t>
      </w:r>
      <w:r w:rsidRPr="005D7D1F">
        <w:rPr>
          <w:rFonts w:eastAsia="Arial Unicode MS"/>
          <w:sz w:val="20"/>
        </w:rPr>
        <w:tab/>
      </w:r>
    </w:p>
    <w:p w14:paraId="3CED7461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4</w:t>
      </w:r>
      <w:r w:rsidRPr="005D7D1F">
        <w:rPr>
          <w:rFonts w:eastAsia="Arial Unicode MS"/>
          <w:sz w:val="20"/>
        </w:rPr>
        <w:tab/>
        <w:t>Thioproperazin*</w:t>
      </w:r>
      <w:r w:rsidRPr="005D7D1F">
        <w:rPr>
          <w:rFonts w:eastAsia="Arial Unicode MS"/>
          <w:sz w:val="20"/>
        </w:rPr>
        <w:tab/>
      </w:r>
    </w:p>
    <w:p w14:paraId="7C9675FE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5</w:t>
      </w:r>
      <w:r w:rsidRPr="005D7D1F">
        <w:rPr>
          <w:rFonts w:eastAsia="Arial Unicode MS"/>
          <w:sz w:val="20"/>
        </w:rPr>
        <w:tab/>
        <w:t>Thioridazin*</w:t>
      </w:r>
      <w:r w:rsidRPr="005D7D1F">
        <w:rPr>
          <w:rFonts w:eastAsia="Arial Unicode MS"/>
          <w:sz w:val="20"/>
        </w:rPr>
        <w:tab/>
      </w:r>
    </w:p>
    <w:p w14:paraId="3339796D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6</w:t>
      </w:r>
      <w:r w:rsidRPr="005D7D1F">
        <w:rPr>
          <w:rFonts w:eastAsia="Arial Unicode MS"/>
          <w:sz w:val="20"/>
        </w:rPr>
        <w:tab/>
        <w:t>Thiothixen*</w:t>
      </w:r>
      <w:r w:rsidRPr="005D7D1F">
        <w:rPr>
          <w:rFonts w:eastAsia="Arial Unicode MS"/>
          <w:sz w:val="20"/>
        </w:rPr>
        <w:tab/>
      </w:r>
    </w:p>
    <w:p w14:paraId="3EF410A8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7</w:t>
      </w:r>
      <w:r w:rsidRPr="005D7D1F">
        <w:rPr>
          <w:rFonts w:eastAsia="Arial Unicode MS"/>
          <w:sz w:val="20"/>
        </w:rPr>
        <w:tab/>
        <w:t>Tiaprid*</w:t>
      </w:r>
      <w:r w:rsidRPr="005D7D1F">
        <w:rPr>
          <w:rFonts w:eastAsia="Arial Unicode MS"/>
          <w:sz w:val="20"/>
        </w:rPr>
        <w:tab/>
      </w:r>
    </w:p>
    <w:p w14:paraId="342FD081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8</w:t>
      </w:r>
      <w:r w:rsidRPr="005D7D1F">
        <w:rPr>
          <w:rFonts w:eastAsia="Arial Unicode MS"/>
          <w:sz w:val="20"/>
        </w:rPr>
        <w:tab/>
        <w:t>Trifluoperazin*</w:t>
      </w:r>
      <w:r w:rsidRPr="005D7D1F">
        <w:rPr>
          <w:rFonts w:eastAsia="Arial Unicode MS"/>
          <w:sz w:val="20"/>
        </w:rPr>
        <w:tab/>
      </w:r>
    </w:p>
    <w:p w14:paraId="295EA5AE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49</w:t>
      </w:r>
      <w:r w:rsidRPr="005D7D1F">
        <w:rPr>
          <w:rFonts w:eastAsia="Arial Unicode MS"/>
          <w:sz w:val="20"/>
        </w:rPr>
        <w:tab/>
        <w:t>Ziprasidon*</w:t>
      </w:r>
      <w:r w:rsidRPr="005D7D1F">
        <w:rPr>
          <w:rFonts w:eastAsia="Arial Unicode MS"/>
          <w:sz w:val="20"/>
        </w:rPr>
        <w:tab/>
      </w:r>
    </w:p>
    <w:p w14:paraId="2F06BC42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0</w:t>
      </w:r>
      <w:r w:rsidRPr="005D7D1F">
        <w:rPr>
          <w:rFonts w:eastAsia="Arial Unicode MS"/>
          <w:sz w:val="20"/>
        </w:rPr>
        <w:tab/>
        <w:t>Zotepin*</w:t>
      </w:r>
      <w:r w:rsidRPr="005D7D1F">
        <w:rPr>
          <w:rFonts w:eastAsia="Arial Unicode MS"/>
          <w:sz w:val="20"/>
        </w:rPr>
        <w:tab/>
      </w:r>
    </w:p>
    <w:p w14:paraId="307104B9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1</w:t>
      </w:r>
      <w:r w:rsidRPr="005D7D1F">
        <w:rPr>
          <w:rFonts w:eastAsia="Arial Unicode MS"/>
          <w:sz w:val="20"/>
        </w:rPr>
        <w:tab/>
        <w:t>Zuclopenthixol</w:t>
      </w:r>
      <w:r w:rsidRPr="005D7D1F">
        <w:rPr>
          <w:rFonts w:eastAsia="Arial Unicode MS"/>
          <w:sz w:val="20"/>
        </w:rPr>
        <w:tab/>
      </w:r>
    </w:p>
    <w:p w14:paraId="7ACEF163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lastRenderedPageBreak/>
        <w:t>#52</w:t>
      </w:r>
      <w:r w:rsidRPr="005D7D1F">
        <w:rPr>
          <w:rFonts w:eastAsia="Arial Unicode MS"/>
          <w:sz w:val="20"/>
        </w:rPr>
        <w:tab/>
        <w:t>{or #7-#51}</w:t>
      </w:r>
      <w:r w:rsidRPr="005D7D1F">
        <w:rPr>
          <w:rFonts w:eastAsia="Arial Unicode MS"/>
          <w:sz w:val="20"/>
        </w:rPr>
        <w:tab/>
      </w:r>
    </w:p>
    <w:p w14:paraId="700F6E67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3</w:t>
      </w:r>
      <w:r w:rsidRPr="005D7D1F">
        <w:rPr>
          <w:rFonts w:eastAsia="Arial Unicode MS"/>
          <w:sz w:val="20"/>
        </w:rPr>
        <w:tab/>
        <w:t>#6 and #52</w:t>
      </w:r>
      <w:r w:rsidRPr="005D7D1F">
        <w:rPr>
          <w:rFonts w:eastAsia="Arial Unicode MS"/>
          <w:sz w:val="20"/>
        </w:rPr>
        <w:tab/>
      </w:r>
    </w:p>
    <w:p w14:paraId="1B0B66F9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4</w:t>
      </w:r>
      <w:r w:rsidRPr="005D7D1F">
        <w:rPr>
          <w:rFonts w:eastAsia="Arial Unicode MS"/>
          <w:sz w:val="20"/>
        </w:rPr>
        <w:tab/>
        <w:t>MeSH descriptor: [Adolescent] explode all trees</w:t>
      </w:r>
      <w:r w:rsidRPr="005D7D1F">
        <w:rPr>
          <w:rFonts w:eastAsia="Arial Unicode MS"/>
          <w:sz w:val="20"/>
        </w:rPr>
        <w:tab/>
      </w:r>
    </w:p>
    <w:p w14:paraId="1F7A142F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5</w:t>
      </w:r>
      <w:r w:rsidRPr="005D7D1F">
        <w:rPr>
          <w:rFonts w:eastAsia="Arial Unicode MS"/>
          <w:sz w:val="20"/>
        </w:rPr>
        <w:tab/>
        <w:t>MeSH descriptor: [Adolescent Medicine] explode all trees</w:t>
      </w:r>
      <w:r w:rsidRPr="005D7D1F">
        <w:rPr>
          <w:rFonts w:eastAsia="Arial Unicode MS"/>
          <w:sz w:val="20"/>
        </w:rPr>
        <w:tab/>
      </w:r>
    </w:p>
    <w:p w14:paraId="29650B9E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6</w:t>
      </w:r>
      <w:r w:rsidRPr="005D7D1F">
        <w:rPr>
          <w:rFonts w:eastAsia="Arial Unicode MS"/>
          <w:sz w:val="20"/>
        </w:rPr>
        <w:tab/>
        <w:t>MeSH descriptor: [Child] explode all trees</w:t>
      </w:r>
      <w:r w:rsidRPr="005D7D1F">
        <w:rPr>
          <w:rFonts w:eastAsia="Arial Unicode MS"/>
          <w:sz w:val="20"/>
        </w:rPr>
        <w:tab/>
      </w:r>
    </w:p>
    <w:p w14:paraId="247B7D40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7</w:t>
      </w:r>
      <w:r w:rsidRPr="005D7D1F">
        <w:rPr>
          <w:rFonts w:eastAsia="Arial Unicode MS"/>
          <w:sz w:val="20"/>
        </w:rPr>
        <w:tab/>
        <w:t>MeSH descriptor: [Minors] explode all trees</w:t>
      </w:r>
      <w:r w:rsidRPr="005D7D1F">
        <w:rPr>
          <w:rFonts w:eastAsia="Arial Unicode MS"/>
          <w:sz w:val="20"/>
        </w:rPr>
        <w:tab/>
      </w:r>
    </w:p>
    <w:p w14:paraId="3080B35A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8</w:t>
      </w:r>
      <w:r w:rsidRPr="005D7D1F">
        <w:rPr>
          <w:rFonts w:eastAsia="Arial Unicode MS"/>
          <w:sz w:val="20"/>
        </w:rPr>
        <w:tab/>
        <w:t>MeSH descriptor: [Pediatrics] explode all trees</w:t>
      </w:r>
      <w:r w:rsidRPr="005D7D1F">
        <w:rPr>
          <w:rFonts w:eastAsia="Arial Unicode MS"/>
          <w:sz w:val="20"/>
        </w:rPr>
        <w:tab/>
      </w:r>
    </w:p>
    <w:p w14:paraId="546D58E3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59</w:t>
      </w:r>
      <w:r w:rsidRPr="005D7D1F">
        <w:rPr>
          <w:rFonts w:eastAsia="Arial Unicode MS"/>
          <w:sz w:val="20"/>
        </w:rPr>
        <w:tab/>
        <w:t>MeSH descriptor: [Young Adult] explode all trees</w:t>
      </w:r>
      <w:r w:rsidRPr="005D7D1F">
        <w:rPr>
          <w:rFonts w:eastAsia="Arial Unicode MS"/>
          <w:sz w:val="20"/>
        </w:rPr>
        <w:tab/>
      </w:r>
    </w:p>
    <w:p w14:paraId="01F7EA77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60</w:t>
      </w:r>
      <w:r w:rsidRPr="005D7D1F">
        <w:rPr>
          <w:rFonts w:eastAsia="Arial Unicode MS"/>
          <w:sz w:val="20"/>
        </w:rPr>
        <w:tab/>
        <w:t>(child* or schoolchild* or kid or kids or toddler* or adoles* or teen*or boy* or girl* or minors* or underag* or under age or juvenil* or youth* or kindergar* or puberty or pubescen* or prepubescen* or prepuberty* or pediatric* or paediatric* or peadiatric* or preschool* or schoolage):ti,ab,kw</w:t>
      </w:r>
      <w:r w:rsidRPr="005D7D1F">
        <w:rPr>
          <w:rFonts w:eastAsia="Arial Unicode MS"/>
          <w:sz w:val="20"/>
        </w:rPr>
        <w:tab/>
      </w:r>
    </w:p>
    <w:p w14:paraId="1EEA7D39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61</w:t>
      </w:r>
      <w:r w:rsidRPr="005D7D1F">
        <w:rPr>
          <w:rFonts w:eastAsia="Arial Unicode MS"/>
          <w:sz w:val="20"/>
        </w:rPr>
        <w:tab/>
        <w:t>((grade next school*) or (pre next school*) or (school next age*) or schoolchild*):ti,ab,kw</w:t>
      </w:r>
      <w:r w:rsidRPr="005D7D1F">
        <w:rPr>
          <w:rFonts w:eastAsia="Arial Unicode MS"/>
          <w:sz w:val="20"/>
        </w:rPr>
        <w:tab/>
      </w:r>
    </w:p>
    <w:p w14:paraId="24D2AAB5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62</w:t>
      </w:r>
      <w:r w:rsidRPr="005D7D1F">
        <w:rPr>
          <w:rFonts w:eastAsia="Arial Unicode MS"/>
          <w:sz w:val="20"/>
        </w:rPr>
        <w:tab/>
        <w:t>((colleg* or highschool* or school* or universit*) near/2 (age* or student*)):ti,ab,kw</w:t>
      </w:r>
      <w:r w:rsidRPr="005D7D1F">
        <w:rPr>
          <w:rFonts w:eastAsia="Arial Unicode MS"/>
          <w:sz w:val="20"/>
        </w:rPr>
        <w:tab/>
      </w:r>
    </w:p>
    <w:p w14:paraId="40EBB8AC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63</w:t>
      </w:r>
      <w:r w:rsidRPr="005D7D1F">
        <w:rPr>
          <w:rFonts w:eastAsia="Arial Unicode MS"/>
          <w:sz w:val="20"/>
        </w:rPr>
        <w:tab/>
        <w:t>(young* next (adult* or men or mens or people* or person* or women*))</w:t>
      </w:r>
      <w:r w:rsidRPr="005D7D1F">
        <w:rPr>
          <w:rFonts w:eastAsia="Arial Unicode MS"/>
          <w:sz w:val="20"/>
        </w:rPr>
        <w:tab/>
      </w:r>
    </w:p>
    <w:p w14:paraId="2E186CF0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64</w:t>
      </w:r>
      <w:r w:rsidRPr="005D7D1F">
        <w:rPr>
          <w:rFonts w:eastAsia="Arial Unicode MS"/>
          <w:sz w:val="20"/>
        </w:rPr>
        <w:tab/>
        <w:t>#54 or #55 or #56 or #57 or #58 or #59 or #60 or #61 or #62 or #63</w:t>
      </w:r>
      <w:r w:rsidRPr="005D7D1F">
        <w:rPr>
          <w:rFonts w:eastAsia="Arial Unicode MS"/>
          <w:sz w:val="20"/>
        </w:rPr>
        <w:tab/>
      </w:r>
    </w:p>
    <w:p w14:paraId="7A17ED7A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#65</w:t>
      </w:r>
      <w:r w:rsidRPr="005D7D1F">
        <w:rPr>
          <w:rFonts w:eastAsia="Arial Unicode MS"/>
          <w:sz w:val="20"/>
        </w:rPr>
        <w:tab/>
        <w:t>#53 AND #64</w:t>
      </w:r>
    </w:p>
    <w:p w14:paraId="02FE6DAA" w14:textId="77777777" w:rsidR="00F138E0" w:rsidRPr="005D7D1F" w:rsidRDefault="00F138E0" w:rsidP="00F138E0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ab/>
      </w:r>
    </w:p>
    <w:p w14:paraId="75C1CE79" w14:textId="77777777" w:rsidR="00F223F8" w:rsidRPr="00F223F8" w:rsidRDefault="00F223F8" w:rsidP="00F223F8">
      <w:pPr>
        <w:pStyle w:val="Titolo2"/>
        <w:numPr>
          <w:ilvl w:val="0"/>
          <w:numId w:val="1"/>
        </w:numPr>
      </w:pPr>
      <w:r w:rsidRPr="00F223F8">
        <w:t xml:space="preserve">MEDLINE search strategy   </w:t>
      </w:r>
    </w:p>
    <w:p w14:paraId="271AEF3F" w14:textId="77777777" w:rsidR="00F223F8" w:rsidRDefault="00F223F8" w:rsidP="00F223F8">
      <w:pPr>
        <w:rPr>
          <w:rFonts w:eastAsia="Arial Unicode MS"/>
          <w:b/>
        </w:rPr>
      </w:pPr>
    </w:p>
    <w:p w14:paraId="4F591509" w14:textId="77777777" w:rsidR="00C7333A" w:rsidRPr="00F223F8" w:rsidRDefault="00C7333A" w:rsidP="00F223F8">
      <w:pPr>
        <w:rPr>
          <w:b/>
        </w:rPr>
      </w:pPr>
      <w:r w:rsidRPr="00F223F8">
        <w:rPr>
          <w:rFonts w:eastAsia="Arial Unicode MS"/>
          <w:b/>
        </w:rPr>
        <w:t xml:space="preserve">Ovid MEDLINE </w:t>
      </w:r>
      <w:r w:rsidR="00F223F8" w:rsidRPr="00F223F8">
        <w:rPr>
          <w:rFonts w:eastAsia="Arial Unicode MS"/>
          <w:b/>
        </w:rPr>
        <w:t>(Ovid MEDLINE® Epub Ahead of Print, In-Process &amp; Other Non-Indexed Citations, Ovid MEDLINE® Daily and Ovid MEDLINE®)</w:t>
      </w:r>
      <w:r w:rsidR="00F223F8">
        <w:rPr>
          <w:rFonts w:eastAsia="Arial Unicode MS"/>
          <w:b/>
        </w:rPr>
        <w:t>,</w:t>
      </w:r>
      <w:r w:rsidR="00F223F8" w:rsidRPr="00F223F8">
        <w:rPr>
          <w:rFonts w:eastAsia="Arial Unicode MS"/>
          <w:b/>
        </w:rPr>
        <w:t xml:space="preserve"> </w:t>
      </w:r>
      <w:r w:rsidRPr="00F223F8">
        <w:rPr>
          <w:rFonts w:eastAsia="Arial Unicode MS"/>
          <w:b/>
        </w:rPr>
        <w:t>1946 to December 16, 2018</w:t>
      </w:r>
    </w:p>
    <w:p w14:paraId="2788C93F" w14:textId="77777777" w:rsidR="00CD584A" w:rsidRDefault="00CD584A" w:rsidP="00C7333A">
      <w:pPr>
        <w:rPr>
          <w:rFonts w:eastAsia="Arial Unicode MS"/>
          <w:sz w:val="20"/>
        </w:rPr>
      </w:pPr>
    </w:p>
    <w:p w14:paraId="459D3A99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     exp Child Development Disorders, Pervasive/ </w:t>
      </w:r>
    </w:p>
    <w:p w14:paraId="3BDDC8B6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     (autis* or ASD or ASDs or PDD or PDDs).tw. </w:t>
      </w:r>
    </w:p>
    <w:p w14:paraId="4669D2BF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     pervasive developmental disorder$.tw. </w:t>
      </w:r>
    </w:p>
    <w:p w14:paraId="64C6C10D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     asperg$.tw. </w:t>
      </w:r>
    </w:p>
    <w:p w14:paraId="37E8FD7E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     kanner$.tw. </w:t>
      </w:r>
    </w:p>
    <w:p w14:paraId="0051A896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     1 or 2 or 3 or 4 or 5 </w:t>
      </w:r>
    </w:p>
    <w:p w14:paraId="57BD45DA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7     exp child/ or adolescent/ or pediatrics/ </w:t>
      </w:r>
    </w:p>
    <w:p w14:paraId="132DA15A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8     (child* or schoolchild* or kid or kids or toddler* or adoles* or teen*or boy* or girl* or minors* or underag* or under age or juvenil* or youth* or kindergar* or puberty or pubescen* or prepubescen* or prepuberty* or pediatric* or paediatric* or peadiatric* or preschool* or schoolage).tw. </w:t>
      </w:r>
    </w:p>
    <w:p w14:paraId="5893C3CC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9     (school adj2 age*).ti,ab. </w:t>
      </w:r>
    </w:p>
    <w:p w14:paraId="37CB5B9A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0     7 or </w:t>
      </w:r>
      <w:r w:rsidR="00F138E0" w:rsidRPr="005D7D1F">
        <w:rPr>
          <w:rFonts w:eastAsia="Arial Unicode MS"/>
          <w:sz w:val="20"/>
        </w:rPr>
        <w:t xml:space="preserve">8 or 9 </w:t>
      </w:r>
    </w:p>
    <w:p w14:paraId="0F85EB67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1     6 and 10 </w:t>
      </w:r>
    </w:p>
    <w:p w14:paraId="1FA49AB3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2     exp Antipsychotic Agents/ </w:t>
      </w:r>
    </w:p>
    <w:p w14:paraId="08CF750F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3     exp BUTYROPHENONES/ </w:t>
      </w:r>
    </w:p>
    <w:p w14:paraId="19CA847D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4     exp PHENOTHIAZINES/ </w:t>
      </w:r>
    </w:p>
    <w:p w14:paraId="09496031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5     exp THIOXANTHENES/ </w:t>
      </w:r>
    </w:p>
    <w:p w14:paraId="5EFBF4CA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6     (anti psychotic* or antipsychotic*).mp. </w:t>
      </w:r>
    </w:p>
    <w:p w14:paraId="02EAE40B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7     amisulprid$.mp. </w:t>
      </w:r>
    </w:p>
    <w:p w14:paraId="083B3ABD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8     aripiprazol*.mp. </w:t>
      </w:r>
    </w:p>
    <w:p w14:paraId="634915BD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9     asenapin*.mp. </w:t>
      </w:r>
    </w:p>
    <w:p w14:paraId="05D3E386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0     Blonanserin.mp. </w:t>
      </w:r>
    </w:p>
    <w:p w14:paraId="2CCC3724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1     Chlorpromazin*.mp. </w:t>
      </w:r>
    </w:p>
    <w:p w14:paraId="316C210B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2     Chlorprothixen*.mp. </w:t>
      </w:r>
    </w:p>
    <w:p w14:paraId="1C3C68FB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3     Clotiapin*.mp. </w:t>
      </w:r>
    </w:p>
    <w:p w14:paraId="549431AF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4     Clozapin*.mp. </w:t>
      </w:r>
    </w:p>
    <w:p w14:paraId="5442F1DF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5     Droperidol.mp. </w:t>
      </w:r>
    </w:p>
    <w:p w14:paraId="2745D60C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26</w:t>
      </w:r>
      <w:r w:rsidR="00FA0337" w:rsidRPr="005D7D1F">
        <w:rPr>
          <w:rFonts w:eastAsia="Arial Unicode MS"/>
          <w:sz w:val="20"/>
        </w:rPr>
        <w:t xml:space="preserve">     Flupentixol.mp. </w:t>
      </w:r>
    </w:p>
    <w:p w14:paraId="3D3162A0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7     Fluphenazin*.mp. </w:t>
      </w:r>
    </w:p>
    <w:p w14:paraId="2AA16CEB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8     Haloperidol.mp. </w:t>
      </w:r>
    </w:p>
    <w:p w14:paraId="0DDC3037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9     Iloperidon*.mp. </w:t>
      </w:r>
    </w:p>
    <w:p w14:paraId="53327456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0     Levomepromazin*.mp. </w:t>
      </w:r>
    </w:p>
    <w:p w14:paraId="51A5F696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1     Loxapin*.mp. </w:t>
      </w:r>
    </w:p>
    <w:p w14:paraId="66F1AF2F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2     Lurasidon*.mp. </w:t>
      </w:r>
    </w:p>
    <w:p w14:paraId="60DA7DFB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3     Melperon*.mp. </w:t>
      </w:r>
    </w:p>
    <w:p w14:paraId="391FF334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4     Mesoridazin*.mp. </w:t>
      </w:r>
    </w:p>
    <w:p w14:paraId="19C1F6BF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5     Molindon*.mp. </w:t>
      </w:r>
    </w:p>
    <w:p w14:paraId="4123C398" w14:textId="77777777" w:rsidR="00C7333A" w:rsidRPr="005D7D1F" w:rsidRDefault="00FA0337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6     Mosapramin*.mp. </w:t>
      </w:r>
    </w:p>
    <w:p w14:paraId="14137FA1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lastRenderedPageBreak/>
        <w:t xml:space="preserve">37     Olanzapin*.mp. </w:t>
      </w:r>
    </w:p>
    <w:p w14:paraId="4B13FC0F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8     Paliperidon*.mp. </w:t>
      </w:r>
    </w:p>
    <w:p w14:paraId="58B9AA9B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9     Periciazin*.mp. </w:t>
      </w:r>
    </w:p>
    <w:p w14:paraId="65D2F05F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0     Perospiron*.mp. </w:t>
      </w:r>
    </w:p>
    <w:p w14:paraId="685C5436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1     Pimozid*.mp. </w:t>
      </w:r>
    </w:p>
    <w:p w14:paraId="39178471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2     Prochlorperazin*.mp. </w:t>
      </w:r>
    </w:p>
    <w:p w14:paraId="5640C14F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3     Promazin*.mp. </w:t>
      </w:r>
    </w:p>
    <w:p w14:paraId="0D44E0E0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4     Quetiapin*.mp. </w:t>
      </w:r>
    </w:p>
    <w:p w14:paraId="26739771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5     Remoxiprid*.mp. </w:t>
      </w:r>
    </w:p>
    <w:p w14:paraId="3B858804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6     Risperidon*.mp. </w:t>
      </w:r>
    </w:p>
    <w:p w14:paraId="0CBFE39D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7     Sertindol*.mp. </w:t>
      </w:r>
    </w:p>
    <w:p w14:paraId="388BAF90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8     Sulpirid*.mp. </w:t>
      </w:r>
    </w:p>
    <w:p w14:paraId="61DB039F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9     Thioproperazin*.mp. </w:t>
      </w:r>
    </w:p>
    <w:p w14:paraId="2A26E293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0     Thioridazin*.mp. </w:t>
      </w:r>
    </w:p>
    <w:p w14:paraId="30CEE5E3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1     Thiothixen*.mp. </w:t>
      </w:r>
    </w:p>
    <w:p w14:paraId="0C56100E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2     Tiaprid*.mp. </w:t>
      </w:r>
    </w:p>
    <w:p w14:paraId="5CB2B3B7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3     Trifluoperazin*.mp. </w:t>
      </w:r>
    </w:p>
    <w:p w14:paraId="4EA54A06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4     Ziprasidon*.mp. </w:t>
      </w:r>
    </w:p>
    <w:p w14:paraId="36159A27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5     Zotepin*.mp. </w:t>
      </w:r>
    </w:p>
    <w:p w14:paraId="75C79911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6     Zuclopenthixol.mp. </w:t>
      </w:r>
    </w:p>
    <w:p w14:paraId="05480549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7     Mesoridazin*.mp. </w:t>
      </w:r>
    </w:p>
    <w:p w14:paraId="36FF6868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8     12 or 13 or 14 or 15 or 16 or 17 or 18 or 19 or 20 or 21 or 22 or 23 or 24 or 25 or 26 or 27 or 28 or 29 or 30 or 31 or 32 or 33 or 34 or 35 or 36 or 37 or 38 or 39 or 40 or 41 or 42 or 43 or 44 or 45 or 46 or 47 or 48 or 49 or 50 or 51 or 52 or 53 or 54 or 55 or 56 or 57 </w:t>
      </w:r>
    </w:p>
    <w:p w14:paraId="7F554208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9     11 and 58 </w:t>
      </w:r>
    </w:p>
    <w:p w14:paraId="04D32E76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0     meta-analysis/ or systematic review/ or meta-analysis as topic/ or "meta analysis (topic)"/ or "systematic review (topic)"/ or exp technology assessment, biomedical/ </w:t>
      </w:r>
    </w:p>
    <w:p w14:paraId="34AA1A97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1     ((systematic* adj3 (review* or overview*)) or (methodologic* adj3 (review* or overview*))).ti,ab,kf,kw. </w:t>
      </w:r>
    </w:p>
    <w:p w14:paraId="7CCAF5C2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2     ((quantitative adj3 (review* or overview* or synthes*)) or (research adj3 (integrati* or overview*))).ti,ab,kf,kw. </w:t>
      </w:r>
    </w:p>
    <w:p w14:paraId="11430AB1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3     ((integrative adj3 (review* or overview*)) or (collaborative adj3 (review* or overview*)) or (pool* ad</w:t>
      </w:r>
      <w:r w:rsidR="00F138E0" w:rsidRPr="005D7D1F">
        <w:rPr>
          <w:rFonts w:eastAsia="Arial Unicode MS"/>
          <w:sz w:val="20"/>
        </w:rPr>
        <w:t xml:space="preserve">j3 analy*)).ti,ab,kf,kw. </w:t>
      </w:r>
    </w:p>
    <w:p w14:paraId="53FDDB7A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4     (data synthes* or data extraction* or data abstraction*).ti,ab,kf,kw. </w:t>
      </w:r>
    </w:p>
    <w:p w14:paraId="4CD9B37B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5     (handsearch* or hand search*).ti,ab,kf,kw. </w:t>
      </w:r>
    </w:p>
    <w:p w14:paraId="56C75F8E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6     (handsearch* or hand search*).ti,ab,kf,kw. </w:t>
      </w:r>
    </w:p>
    <w:p w14:paraId="39A9BDAD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7     (meta regression* or meta</w:t>
      </w:r>
      <w:r w:rsidR="00F138E0" w:rsidRPr="005D7D1F">
        <w:rPr>
          <w:rFonts w:eastAsia="Arial Unicode MS"/>
          <w:sz w:val="20"/>
        </w:rPr>
        <w:t xml:space="preserve">regression*).ti,ab,kf,kw. </w:t>
      </w:r>
    </w:p>
    <w:p w14:paraId="3FDE6FB0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8     (meta-analy* or metaanaly* or systematic review* or biomedical technology assessment* or bio-medical technol</w:t>
      </w:r>
      <w:r w:rsidR="00F138E0" w:rsidRPr="005D7D1F">
        <w:rPr>
          <w:rFonts w:eastAsia="Arial Unicode MS"/>
          <w:sz w:val="20"/>
        </w:rPr>
        <w:t xml:space="preserve">ogy assessment*).mp,hw. </w:t>
      </w:r>
    </w:p>
    <w:p w14:paraId="536F849C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9     (medline or cochrane or pubmed or medlars or embase or cinah</w:t>
      </w:r>
      <w:r w:rsidR="00F138E0" w:rsidRPr="005D7D1F">
        <w:rPr>
          <w:rFonts w:eastAsia="Arial Unicode MS"/>
          <w:sz w:val="20"/>
        </w:rPr>
        <w:t xml:space="preserve">l).ti,ab,hw. </w:t>
      </w:r>
    </w:p>
    <w:p w14:paraId="783F2E0F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70     (cochrane or (health adj2 technology assessment)</w:t>
      </w:r>
      <w:r w:rsidR="00F138E0" w:rsidRPr="005D7D1F">
        <w:rPr>
          <w:rFonts w:eastAsia="Arial Unicode MS"/>
          <w:sz w:val="20"/>
        </w:rPr>
        <w:t xml:space="preserve"> or evidence report).jw. </w:t>
      </w:r>
    </w:p>
    <w:p w14:paraId="2AD6EA0A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71     (comparative adj3 (efficacy or effe</w:t>
      </w:r>
      <w:r w:rsidR="00F138E0" w:rsidRPr="005D7D1F">
        <w:rPr>
          <w:rFonts w:eastAsia="Arial Unicode MS"/>
          <w:sz w:val="20"/>
        </w:rPr>
        <w:t xml:space="preserve">ctiveness)).ti,ab,kf,kw. </w:t>
      </w:r>
    </w:p>
    <w:p w14:paraId="11DD4D63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72     (outcomes research or relative e</w:t>
      </w:r>
      <w:r w:rsidR="00F138E0" w:rsidRPr="005D7D1F">
        <w:rPr>
          <w:rFonts w:eastAsia="Arial Unicode MS"/>
          <w:sz w:val="20"/>
        </w:rPr>
        <w:t xml:space="preserve">ffectiveness).ti,ab,kf,kw. </w:t>
      </w:r>
    </w:p>
    <w:p w14:paraId="71EE9AF0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73     ((indirect or indirect treatment or mixed-treatment) adj </w:t>
      </w:r>
      <w:r w:rsidR="00F138E0" w:rsidRPr="005D7D1F">
        <w:rPr>
          <w:rFonts w:eastAsia="Arial Unicode MS"/>
          <w:sz w:val="20"/>
        </w:rPr>
        <w:t xml:space="preserve">comparison*).ti,ab,kf,kw. </w:t>
      </w:r>
    </w:p>
    <w:p w14:paraId="69BAF06E" w14:textId="77777777" w:rsidR="00C7333A" w:rsidRPr="005D7D1F" w:rsidRDefault="00C7333A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74     60 or 61 or 62 or 63 or 64 or 65 or 66 or 67 or 68 or 69 </w:t>
      </w:r>
      <w:r w:rsidR="00F138E0" w:rsidRPr="005D7D1F">
        <w:rPr>
          <w:rFonts w:eastAsia="Arial Unicode MS"/>
          <w:sz w:val="20"/>
        </w:rPr>
        <w:t xml:space="preserve">or 70 or 71 or 72 or 73 </w:t>
      </w:r>
    </w:p>
    <w:p w14:paraId="43A6A6EB" w14:textId="77777777" w:rsidR="00C7333A" w:rsidRPr="005D7D1F" w:rsidRDefault="00F138E0" w:rsidP="00C7333A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75     59 and 74 </w:t>
      </w:r>
    </w:p>
    <w:p w14:paraId="6B5E61FB" w14:textId="77777777" w:rsidR="00C7333A" w:rsidRPr="005D7D1F" w:rsidRDefault="00C7333A" w:rsidP="00C7333A">
      <w:pPr>
        <w:rPr>
          <w:rFonts w:eastAsia="Arial Unicode MS"/>
          <w:sz w:val="20"/>
        </w:rPr>
      </w:pPr>
    </w:p>
    <w:p w14:paraId="1EE1C782" w14:textId="77777777" w:rsidR="00C7333A" w:rsidRPr="005D7D1F" w:rsidRDefault="00C7333A" w:rsidP="00C7333A">
      <w:pPr>
        <w:rPr>
          <w:rFonts w:eastAsia="Arial Unicode MS"/>
          <w:sz w:val="20"/>
        </w:rPr>
      </w:pPr>
    </w:p>
    <w:p w14:paraId="56AF7A4D" w14:textId="77777777" w:rsidR="00F223F8" w:rsidRPr="00F223F8" w:rsidRDefault="00F223F8" w:rsidP="00F223F8">
      <w:pPr>
        <w:pStyle w:val="Titolo2"/>
        <w:numPr>
          <w:ilvl w:val="0"/>
          <w:numId w:val="1"/>
        </w:numPr>
      </w:pPr>
      <w:r w:rsidRPr="00F223F8">
        <w:t xml:space="preserve">EMBASE search strategy   </w:t>
      </w:r>
    </w:p>
    <w:p w14:paraId="24F3BF08" w14:textId="77777777" w:rsidR="00F223F8" w:rsidRDefault="00F223F8" w:rsidP="00F223F8">
      <w:pPr>
        <w:rPr>
          <w:rFonts w:eastAsia="Arial Unicode MS"/>
        </w:rPr>
      </w:pPr>
    </w:p>
    <w:p w14:paraId="35F44E54" w14:textId="77777777" w:rsidR="00F223F8" w:rsidRPr="00F223F8" w:rsidRDefault="00F223F8" w:rsidP="00F223F8">
      <w:pPr>
        <w:rPr>
          <w:rFonts w:eastAsia="Arial Unicode MS"/>
          <w:b/>
        </w:rPr>
      </w:pPr>
      <w:r w:rsidRPr="00F223F8">
        <w:rPr>
          <w:rFonts w:eastAsia="Arial Unicode MS"/>
          <w:b/>
        </w:rPr>
        <w:t xml:space="preserve">EMBASE (via embase.com) </w:t>
      </w:r>
    </w:p>
    <w:p w14:paraId="786DBDBC" w14:textId="77777777" w:rsidR="008568B5" w:rsidRPr="00F223F8" w:rsidRDefault="00F223F8" w:rsidP="00F223F8">
      <w:pPr>
        <w:rPr>
          <w:b/>
        </w:rPr>
      </w:pPr>
      <w:r w:rsidRPr="00F223F8">
        <w:rPr>
          <w:rFonts w:eastAsia="Arial Unicode MS"/>
          <w:b/>
        </w:rPr>
        <w:t xml:space="preserve">Database: Embase Classic + Embase, 1947 to 2018 </w:t>
      </w:r>
      <w:r>
        <w:rPr>
          <w:rFonts w:eastAsia="Arial Unicode MS"/>
          <w:b/>
        </w:rPr>
        <w:t>December 16</w:t>
      </w:r>
    </w:p>
    <w:p w14:paraId="2514D19B" w14:textId="77777777" w:rsidR="00CD584A" w:rsidRDefault="00CD584A" w:rsidP="008568B5">
      <w:pPr>
        <w:rPr>
          <w:rFonts w:eastAsia="Arial Unicode MS"/>
          <w:sz w:val="20"/>
        </w:rPr>
      </w:pPr>
    </w:p>
    <w:p w14:paraId="2AB9E7F9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     exp autism/ </w:t>
      </w:r>
    </w:p>
    <w:p w14:paraId="39050BEE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     (autis* or ASD or ASDs or PDD or PDDs).tw. </w:t>
      </w:r>
    </w:p>
    <w:p w14:paraId="11A78673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     pervasive developmental disorder$.tw. </w:t>
      </w:r>
    </w:p>
    <w:p w14:paraId="62DDAD36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     asperg$.tw. </w:t>
      </w:r>
    </w:p>
    <w:p w14:paraId="6D4ADCBC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     kanner$.tw. </w:t>
      </w:r>
    </w:p>
    <w:p w14:paraId="6C031C9E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   </w:t>
      </w:r>
      <w:r w:rsidR="00FA0337" w:rsidRPr="005D7D1F">
        <w:rPr>
          <w:rFonts w:eastAsia="Arial Unicode MS"/>
          <w:sz w:val="20"/>
        </w:rPr>
        <w:t xml:space="preserve">  1 or 2 or 3 or 4 or 5 </w:t>
      </w:r>
    </w:p>
    <w:p w14:paraId="4E6DD135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7     exp child/ or adol</w:t>
      </w:r>
      <w:r w:rsidR="00FA0337" w:rsidRPr="005D7D1F">
        <w:rPr>
          <w:rFonts w:eastAsia="Arial Unicode MS"/>
          <w:sz w:val="20"/>
        </w:rPr>
        <w:t xml:space="preserve">escent/ or pediatrics/ </w:t>
      </w:r>
    </w:p>
    <w:p w14:paraId="65FFC92D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lastRenderedPageBreak/>
        <w:t>8     (child* or schoolchild* or kid or kids or toddler* or adoles* or teen*or boy* or girl* or minors* or underag* or under age or juvenil* or youth* or kindergar* or puberty or pubescen* or prepubescen* or prepuberty* or pediatric* or paediatric* or peadiatric* or presch</w:t>
      </w:r>
      <w:r w:rsidR="00FA0337" w:rsidRPr="005D7D1F">
        <w:rPr>
          <w:rFonts w:eastAsia="Arial Unicode MS"/>
          <w:sz w:val="20"/>
        </w:rPr>
        <w:t xml:space="preserve">ool* or schoolage).tw. </w:t>
      </w:r>
    </w:p>
    <w:p w14:paraId="20D5A4E8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9     (</w:t>
      </w:r>
      <w:r w:rsidR="00FA0337" w:rsidRPr="005D7D1F">
        <w:rPr>
          <w:rFonts w:eastAsia="Arial Unicode MS"/>
          <w:sz w:val="20"/>
        </w:rPr>
        <w:t xml:space="preserve">school adj2 age*).ti,ab. </w:t>
      </w:r>
    </w:p>
    <w:p w14:paraId="3F241ECA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0     7 or 8 or 9 </w:t>
      </w:r>
    </w:p>
    <w:p w14:paraId="67BE024C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1     6 and 10 </w:t>
      </w:r>
    </w:p>
    <w:p w14:paraId="7F6B126B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2    </w:t>
      </w:r>
      <w:r w:rsidR="00FA0337" w:rsidRPr="005D7D1F">
        <w:rPr>
          <w:rFonts w:eastAsia="Arial Unicode MS"/>
          <w:sz w:val="20"/>
        </w:rPr>
        <w:t xml:space="preserve"> exp neuroleptic agent/ </w:t>
      </w:r>
    </w:p>
    <w:p w14:paraId="49AE99E4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13     (anti psychotic</w:t>
      </w:r>
      <w:r w:rsidR="00FA0337" w:rsidRPr="005D7D1F">
        <w:rPr>
          <w:rFonts w:eastAsia="Arial Unicode MS"/>
          <w:sz w:val="20"/>
        </w:rPr>
        <w:t xml:space="preserve">* or antipsychotic*).mp. </w:t>
      </w:r>
    </w:p>
    <w:p w14:paraId="4A52A5F5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4     amisulprid$.mp. </w:t>
      </w:r>
    </w:p>
    <w:p w14:paraId="5FB57195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5     aripiprazol*.mp. </w:t>
      </w:r>
    </w:p>
    <w:p w14:paraId="4ED34934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16     ase</w:t>
      </w:r>
      <w:r w:rsidR="00FA0337" w:rsidRPr="005D7D1F">
        <w:rPr>
          <w:rFonts w:eastAsia="Arial Unicode MS"/>
          <w:sz w:val="20"/>
        </w:rPr>
        <w:t xml:space="preserve">napin*.mp. </w:t>
      </w:r>
    </w:p>
    <w:p w14:paraId="1AAC3532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17     Blonanserin.mp. </w:t>
      </w:r>
    </w:p>
    <w:p w14:paraId="5B8188D1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1</w:t>
      </w:r>
      <w:r w:rsidR="00FA0337" w:rsidRPr="005D7D1F">
        <w:rPr>
          <w:rFonts w:eastAsia="Arial Unicode MS"/>
          <w:sz w:val="20"/>
        </w:rPr>
        <w:t xml:space="preserve">8     Chlorpromazin*.mp. </w:t>
      </w:r>
    </w:p>
    <w:p w14:paraId="136AA8F9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1</w:t>
      </w:r>
      <w:r w:rsidR="00FA0337" w:rsidRPr="005D7D1F">
        <w:rPr>
          <w:rFonts w:eastAsia="Arial Unicode MS"/>
          <w:sz w:val="20"/>
        </w:rPr>
        <w:t xml:space="preserve">9     Chlorprothixen*.mp. </w:t>
      </w:r>
    </w:p>
    <w:p w14:paraId="7DE11346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0     Clotiapin*.mp. </w:t>
      </w:r>
    </w:p>
    <w:p w14:paraId="3EAD54D3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1     Clozapin*.mp. </w:t>
      </w:r>
    </w:p>
    <w:p w14:paraId="1A9BE7D0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2     Droperidol.mp. </w:t>
      </w:r>
    </w:p>
    <w:p w14:paraId="6A18E323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3     Flupentixol.mp. </w:t>
      </w:r>
    </w:p>
    <w:p w14:paraId="57CEA7FB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4     Fluphenazin*.mp. </w:t>
      </w:r>
    </w:p>
    <w:p w14:paraId="2E0F2219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5     Haloperidol.mp. </w:t>
      </w:r>
    </w:p>
    <w:p w14:paraId="159BF1BA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6     Iloperidon*.mp. </w:t>
      </w:r>
    </w:p>
    <w:p w14:paraId="1A951B7A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2</w:t>
      </w:r>
      <w:r w:rsidR="00FA0337" w:rsidRPr="005D7D1F">
        <w:rPr>
          <w:rFonts w:eastAsia="Arial Unicode MS"/>
          <w:sz w:val="20"/>
        </w:rPr>
        <w:t xml:space="preserve">7     Levomepromazin*.mp. </w:t>
      </w:r>
    </w:p>
    <w:p w14:paraId="654BE5EB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8     Loxapin*.mp. </w:t>
      </w:r>
    </w:p>
    <w:p w14:paraId="2BC056F8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29     Lurasidon*.mp. </w:t>
      </w:r>
    </w:p>
    <w:p w14:paraId="0CD51F78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0     Melperon*.mp. </w:t>
      </w:r>
    </w:p>
    <w:p w14:paraId="6724FAFC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1     Mesoridazin*.mp. </w:t>
      </w:r>
    </w:p>
    <w:p w14:paraId="10BD7ED3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2     Molindon*.mp. </w:t>
      </w:r>
    </w:p>
    <w:p w14:paraId="50B71FFF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3     </w:t>
      </w:r>
      <w:r w:rsidR="00FA0337" w:rsidRPr="005D7D1F">
        <w:rPr>
          <w:rFonts w:eastAsia="Arial Unicode MS"/>
          <w:sz w:val="20"/>
        </w:rPr>
        <w:t xml:space="preserve">Mosapramin*.mp. </w:t>
      </w:r>
    </w:p>
    <w:p w14:paraId="1C534E15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4     Olanzapin*.mp. </w:t>
      </w:r>
    </w:p>
    <w:p w14:paraId="42E74A4E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5     Paliperidon*.mp. </w:t>
      </w:r>
    </w:p>
    <w:p w14:paraId="3E1A6189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6     Periciazin*.mp. </w:t>
      </w:r>
    </w:p>
    <w:p w14:paraId="151C9E63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7     Perospiron*.mp. </w:t>
      </w:r>
    </w:p>
    <w:p w14:paraId="05F4F8BC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38     Pimozid*.mp. </w:t>
      </w:r>
    </w:p>
    <w:p w14:paraId="21F703B0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39</w:t>
      </w:r>
      <w:r w:rsidR="00FA0337" w:rsidRPr="005D7D1F">
        <w:rPr>
          <w:rFonts w:eastAsia="Arial Unicode MS"/>
          <w:sz w:val="20"/>
        </w:rPr>
        <w:t xml:space="preserve">     Prochlorperazin*.mp. </w:t>
      </w:r>
    </w:p>
    <w:p w14:paraId="1C55440B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0     Promazin*.mp. </w:t>
      </w:r>
    </w:p>
    <w:p w14:paraId="0E2009F4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1     Quetiapin*.mp. </w:t>
      </w:r>
    </w:p>
    <w:p w14:paraId="7E2A92B4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2     Remoxiprid*.mp. </w:t>
      </w:r>
    </w:p>
    <w:p w14:paraId="424B0504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3     Risperidon*.mp. </w:t>
      </w:r>
    </w:p>
    <w:p w14:paraId="530C4D95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4     Sertindol*.mp. </w:t>
      </w:r>
    </w:p>
    <w:p w14:paraId="1A0932E2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5     Sulpirid*.mp. </w:t>
      </w:r>
    </w:p>
    <w:p w14:paraId="6DF1D533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6     Thioproperazin*.mp. </w:t>
      </w:r>
    </w:p>
    <w:p w14:paraId="718D0235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7     Thioridazin*.mp. </w:t>
      </w:r>
    </w:p>
    <w:p w14:paraId="499A8EAF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8     Thiothixen*.mp. </w:t>
      </w:r>
    </w:p>
    <w:p w14:paraId="4960AAE9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49     Tiaprid*.mp. </w:t>
      </w:r>
    </w:p>
    <w:p w14:paraId="1C899698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50     Trifl</w:t>
      </w:r>
      <w:r w:rsidR="00FA0337" w:rsidRPr="005D7D1F">
        <w:rPr>
          <w:rFonts w:eastAsia="Arial Unicode MS"/>
          <w:sz w:val="20"/>
        </w:rPr>
        <w:t xml:space="preserve">uoperazin*.mp. </w:t>
      </w:r>
    </w:p>
    <w:p w14:paraId="656318E9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1     Ziprasidon*.mp. </w:t>
      </w:r>
    </w:p>
    <w:p w14:paraId="25BF9EBA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2     Zotepin*.mp. </w:t>
      </w:r>
    </w:p>
    <w:p w14:paraId="4339179E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3     Zuclopenthixol.mp. </w:t>
      </w:r>
    </w:p>
    <w:p w14:paraId="004BDE45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4     Mesoridazin*.mp. </w:t>
      </w:r>
    </w:p>
    <w:p w14:paraId="799AB6AF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5     12 or 13 or 14 or 15 or 16 or 17 or 18 or 19 or 20 or 21 or 22 or 23 or 24 or 25 or 26 or 27 or 28 or 29 or 30 or 31 or 32 or 33 or 34 or 35 or 36 or 37 or 38 or 39 or 40 or 41 or 42 or 43 or 44 or 45 or 46 or 47 or 48 or 49 or 50 or 51 or 52 or 53 or 54 </w:t>
      </w:r>
    </w:p>
    <w:p w14:paraId="3F5F4B91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6     11 and 55 </w:t>
      </w:r>
    </w:p>
    <w:p w14:paraId="45E2C26E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57     "systema</w:t>
      </w:r>
      <w:r w:rsidR="00FA0337" w:rsidRPr="005D7D1F">
        <w:rPr>
          <w:rFonts w:eastAsia="Arial Unicode MS"/>
          <w:sz w:val="20"/>
        </w:rPr>
        <w:t xml:space="preserve">tic review"/ or meta analysis/ </w:t>
      </w:r>
    </w:p>
    <w:p w14:paraId="2749DE1D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58     "</w:t>
      </w:r>
      <w:r w:rsidR="00FA0337" w:rsidRPr="005D7D1F">
        <w:rPr>
          <w:rFonts w:eastAsia="Arial Unicode MS"/>
          <w:sz w:val="20"/>
        </w:rPr>
        <w:t xml:space="preserve">meta analysis (topic)"/ </w:t>
      </w:r>
    </w:p>
    <w:p w14:paraId="57DAC471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59   </w:t>
      </w:r>
      <w:r w:rsidR="00FA0337" w:rsidRPr="005D7D1F">
        <w:rPr>
          <w:rFonts w:eastAsia="Arial Unicode MS"/>
          <w:sz w:val="20"/>
        </w:rPr>
        <w:t xml:space="preserve">  "systematic review (topic)"/ </w:t>
      </w:r>
    </w:p>
    <w:p w14:paraId="7EAF0EF2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0     bio</w:t>
      </w:r>
      <w:r w:rsidR="00FA0337" w:rsidRPr="005D7D1F">
        <w:rPr>
          <w:rFonts w:eastAsia="Arial Unicode MS"/>
          <w:sz w:val="20"/>
        </w:rPr>
        <w:t xml:space="preserve">medical technology assessment/ </w:t>
      </w:r>
    </w:p>
    <w:p w14:paraId="1CDD4956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1     ((systematic* adj3 (review* or overview*)) or (methodologic* adj3 (</w:t>
      </w:r>
      <w:r w:rsidR="00FA0337" w:rsidRPr="005D7D1F">
        <w:rPr>
          <w:rFonts w:eastAsia="Arial Unicode MS"/>
          <w:sz w:val="20"/>
        </w:rPr>
        <w:t xml:space="preserve">review* or overview*))).ti,ab. </w:t>
      </w:r>
    </w:p>
    <w:p w14:paraId="70531F9D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2     ((quantitative adj3 (review* or overview* or synthes*)) or (research adj3 (integrati* or overview*))).ti,ab. </w:t>
      </w:r>
    </w:p>
    <w:p w14:paraId="3FF0ACCA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3     ((integrative adj3 (review* or overview*)) or (collaborative adj3 (review* or overview*)) </w:t>
      </w:r>
      <w:r w:rsidR="00FA0337" w:rsidRPr="005D7D1F">
        <w:rPr>
          <w:rFonts w:eastAsia="Arial Unicode MS"/>
          <w:sz w:val="20"/>
        </w:rPr>
        <w:t xml:space="preserve">or (pool* adj3 analy*)).ti,ab. </w:t>
      </w:r>
    </w:p>
    <w:p w14:paraId="0F21AACF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4     (data synthes* or data extraction</w:t>
      </w:r>
      <w:r w:rsidR="00FA0337" w:rsidRPr="005D7D1F">
        <w:rPr>
          <w:rFonts w:eastAsia="Arial Unicode MS"/>
          <w:sz w:val="20"/>
        </w:rPr>
        <w:t xml:space="preserve">* or data abstraction*).ti,ab. </w:t>
      </w:r>
    </w:p>
    <w:p w14:paraId="19A2907B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lastRenderedPageBreak/>
        <w:t>65     (hands</w:t>
      </w:r>
      <w:r w:rsidR="00FA0337" w:rsidRPr="005D7D1F">
        <w:rPr>
          <w:rFonts w:eastAsia="Arial Unicode MS"/>
          <w:sz w:val="20"/>
        </w:rPr>
        <w:t xml:space="preserve">earch* or hand search*).ti,ab. </w:t>
      </w:r>
    </w:p>
    <w:p w14:paraId="0C8D8AE4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6     (mantel haenszel or peto or der simonian or dersimonian or fixed ef</w:t>
      </w:r>
      <w:r w:rsidR="00FA0337" w:rsidRPr="005D7D1F">
        <w:rPr>
          <w:rFonts w:eastAsia="Arial Unicode MS"/>
          <w:sz w:val="20"/>
        </w:rPr>
        <w:t xml:space="preserve">fect* or latin square*).ti,ab. </w:t>
      </w:r>
    </w:p>
    <w:p w14:paraId="2D15F5E4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7     (met analy* or metanaly* or technology assessment* or HTA or HTAs or technology overview* or</w:t>
      </w:r>
      <w:r w:rsidR="00FA0337" w:rsidRPr="005D7D1F">
        <w:rPr>
          <w:rFonts w:eastAsia="Arial Unicode MS"/>
          <w:sz w:val="20"/>
        </w:rPr>
        <w:t xml:space="preserve"> technology appraisal*).ti,ab. </w:t>
      </w:r>
    </w:p>
    <w:p w14:paraId="3E86F3FC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68     (meta regressi</w:t>
      </w:r>
      <w:r w:rsidR="00FA0337" w:rsidRPr="005D7D1F">
        <w:rPr>
          <w:rFonts w:eastAsia="Arial Unicode MS"/>
          <w:sz w:val="20"/>
        </w:rPr>
        <w:t xml:space="preserve">on* or metaregression*).ti,ab. </w:t>
      </w:r>
    </w:p>
    <w:p w14:paraId="5A4AE150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69     (meta-analy* or metaanaly* or systematic review* or biomedical technology assessment* or bio-medical </w:t>
      </w:r>
      <w:r w:rsidR="00FA0337" w:rsidRPr="005D7D1F">
        <w:rPr>
          <w:rFonts w:eastAsia="Arial Unicode MS"/>
          <w:sz w:val="20"/>
        </w:rPr>
        <w:t xml:space="preserve">technology assessment*).mp,hw. </w:t>
      </w:r>
    </w:p>
    <w:p w14:paraId="05B2A0F1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70     (medline or cochrane or pubmed or medla</w:t>
      </w:r>
      <w:r w:rsidR="00FA0337" w:rsidRPr="005D7D1F">
        <w:rPr>
          <w:rFonts w:eastAsia="Arial Unicode MS"/>
          <w:sz w:val="20"/>
        </w:rPr>
        <w:t xml:space="preserve">rs or embase or cinahl).ti,ab. </w:t>
      </w:r>
    </w:p>
    <w:p w14:paraId="30D50017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71     (cochrane or (health adj2 technology asses</w:t>
      </w:r>
      <w:r w:rsidR="00FA0337" w:rsidRPr="005D7D1F">
        <w:rPr>
          <w:rFonts w:eastAsia="Arial Unicode MS"/>
          <w:sz w:val="20"/>
        </w:rPr>
        <w:t xml:space="preserve">sment) or evidence report).jw. </w:t>
      </w:r>
    </w:p>
    <w:p w14:paraId="76713138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72     (comparative adj3 (effi</w:t>
      </w:r>
      <w:r w:rsidR="00FA0337" w:rsidRPr="005D7D1F">
        <w:rPr>
          <w:rFonts w:eastAsia="Arial Unicode MS"/>
          <w:sz w:val="20"/>
        </w:rPr>
        <w:t xml:space="preserve">cacy or effectiveness)).ti,ab. </w:t>
      </w:r>
    </w:p>
    <w:p w14:paraId="6F7A1A64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73     (outcomes research or </w:t>
      </w:r>
      <w:r w:rsidR="00FA0337" w:rsidRPr="005D7D1F">
        <w:rPr>
          <w:rFonts w:eastAsia="Arial Unicode MS"/>
          <w:sz w:val="20"/>
        </w:rPr>
        <w:t xml:space="preserve">relative effectiveness).ti,ab. </w:t>
      </w:r>
    </w:p>
    <w:p w14:paraId="3A5361A5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>74     ((indirect or indirect treatment or mixed-trea</w:t>
      </w:r>
      <w:r w:rsidR="00FA0337" w:rsidRPr="005D7D1F">
        <w:rPr>
          <w:rFonts w:eastAsia="Arial Unicode MS"/>
          <w:sz w:val="20"/>
        </w:rPr>
        <w:t xml:space="preserve">tment) adj comparison*).ti,ab. </w:t>
      </w:r>
    </w:p>
    <w:p w14:paraId="2BD5BF66" w14:textId="77777777" w:rsidR="008568B5" w:rsidRPr="005D7D1F" w:rsidRDefault="008568B5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75     57 or 58 or 59 or 60 or 61 or 62 or 63 or 64 or 65 or 66 or 67 or 68 or 69 or 70 or 71 or 72 or 73 or 74 </w:t>
      </w:r>
    </w:p>
    <w:p w14:paraId="421C7855" w14:textId="77777777" w:rsidR="008568B5" w:rsidRPr="005D7D1F" w:rsidRDefault="00FA0337" w:rsidP="008568B5">
      <w:pPr>
        <w:rPr>
          <w:rFonts w:eastAsia="Arial Unicode MS"/>
          <w:sz w:val="20"/>
        </w:rPr>
      </w:pPr>
      <w:r w:rsidRPr="005D7D1F">
        <w:rPr>
          <w:rFonts w:eastAsia="Arial Unicode MS"/>
          <w:sz w:val="20"/>
        </w:rPr>
        <w:t xml:space="preserve">76     56 and 75 </w:t>
      </w:r>
    </w:p>
    <w:p w14:paraId="59412B45" w14:textId="77777777" w:rsidR="00E8070E" w:rsidRPr="005D7D1F" w:rsidRDefault="008B47A2"/>
    <w:p w14:paraId="3425E077" w14:textId="77777777" w:rsidR="005D7D1F" w:rsidRPr="005D7D1F" w:rsidRDefault="005D7D1F" w:rsidP="00F223F8">
      <w:pPr>
        <w:pStyle w:val="Titolo2"/>
      </w:pPr>
      <w:r w:rsidRPr="005D7D1F">
        <w:t>Numbers of citations by each database</w:t>
      </w:r>
    </w:p>
    <w:p w14:paraId="2C210C60" w14:textId="77777777" w:rsidR="005D7D1F" w:rsidRPr="005D7D1F" w:rsidRDefault="005D7D1F">
      <w:pPr>
        <w:rPr>
          <w:b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5"/>
        <w:gridCol w:w="1115"/>
      </w:tblGrid>
      <w:tr w:rsidR="005D7D1F" w:rsidRPr="005D7D1F" w14:paraId="53B34FA7" w14:textId="77777777" w:rsidTr="00E124EE">
        <w:trPr>
          <w:trHeight w:val="346"/>
        </w:trPr>
        <w:tc>
          <w:tcPr>
            <w:tcW w:w="7905" w:type="dxa"/>
            <w:tcBorders>
              <w:top w:val="single" w:sz="4" w:space="0" w:color="auto"/>
              <w:bottom w:val="single" w:sz="4" w:space="0" w:color="auto"/>
            </w:tcBorders>
          </w:tcPr>
          <w:p w14:paraId="0AE47BDF" w14:textId="77777777" w:rsidR="005D7D1F" w:rsidRPr="005D7D1F" w:rsidRDefault="005D7D1F" w:rsidP="005D7D1F">
            <w:pPr>
              <w:rPr>
                <w:rFonts w:eastAsiaTheme="minorEastAsia"/>
                <w:b/>
                <w:sz w:val="22"/>
                <w:szCs w:val="22"/>
              </w:rPr>
            </w:pPr>
            <w:r w:rsidRPr="005D7D1F">
              <w:rPr>
                <w:rFonts w:eastAsiaTheme="minorEastAsia"/>
                <w:b/>
                <w:sz w:val="22"/>
                <w:szCs w:val="22"/>
              </w:rPr>
              <w:t>Databases, trial registers and other sources</w:t>
            </w:r>
            <w:r w:rsidRPr="005D7D1F">
              <w:rPr>
                <w:rFonts w:eastAsiaTheme="minorEastAsia"/>
                <w:b/>
                <w:sz w:val="22"/>
                <w:szCs w:val="22"/>
              </w:rPr>
              <w:tab/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A70C7F1" w14:textId="77777777" w:rsidR="005D7D1F" w:rsidRPr="005D7D1F" w:rsidRDefault="005D7D1F" w:rsidP="005D7D1F">
            <w:pPr>
              <w:jc w:val="right"/>
              <w:rPr>
                <w:rFonts w:eastAsiaTheme="minorEastAsia"/>
                <w:b/>
                <w:sz w:val="22"/>
                <w:szCs w:val="22"/>
              </w:rPr>
            </w:pPr>
            <w:r w:rsidRPr="005D7D1F">
              <w:rPr>
                <w:rFonts w:eastAsiaTheme="minorEastAsia"/>
                <w:b/>
                <w:sz w:val="22"/>
                <w:szCs w:val="22"/>
              </w:rPr>
              <w:t>Citations</w:t>
            </w:r>
          </w:p>
        </w:tc>
      </w:tr>
      <w:tr w:rsidR="005D7D1F" w:rsidRPr="005D7D1F" w14:paraId="34BB1B72" w14:textId="77777777" w:rsidTr="00E124EE">
        <w:trPr>
          <w:trHeight w:val="346"/>
        </w:trPr>
        <w:tc>
          <w:tcPr>
            <w:tcW w:w="7905" w:type="dxa"/>
            <w:tcBorders>
              <w:top w:val="single" w:sz="4" w:space="0" w:color="auto"/>
            </w:tcBorders>
          </w:tcPr>
          <w:p w14:paraId="2103911D" w14:textId="77777777" w:rsidR="005D7D1F" w:rsidRPr="005D7D1F" w:rsidRDefault="005D7D1F" w:rsidP="005D7D1F">
            <w:pPr>
              <w:rPr>
                <w:rFonts w:eastAsiaTheme="minorEastAsia"/>
                <w:b/>
                <w:sz w:val="22"/>
                <w:szCs w:val="22"/>
              </w:rPr>
            </w:pPr>
            <w:r w:rsidRPr="005D7D1F">
              <w:rPr>
                <w:rFonts w:eastAsiaTheme="minorEastAsia"/>
                <w:b/>
                <w:sz w:val="22"/>
                <w:szCs w:val="22"/>
              </w:rPr>
              <w:t>Databases: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0E2B80A" w14:textId="77777777" w:rsidR="005D7D1F" w:rsidRPr="005D7D1F" w:rsidRDefault="005D7D1F" w:rsidP="005D7D1F">
            <w:pPr>
              <w:rPr>
                <w:rFonts w:eastAsiaTheme="minorEastAsia"/>
                <w:b/>
                <w:sz w:val="22"/>
                <w:szCs w:val="22"/>
              </w:rPr>
            </w:pPr>
          </w:p>
        </w:tc>
      </w:tr>
      <w:tr w:rsidR="005D7D1F" w:rsidRPr="005D7D1F" w14:paraId="45929F5A" w14:textId="77777777" w:rsidTr="00E124EE">
        <w:tc>
          <w:tcPr>
            <w:tcW w:w="7905" w:type="dxa"/>
          </w:tcPr>
          <w:p w14:paraId="0918A6A8" w14:textId="77777777" w:rsidR="005D7D1F" w:rsidRPr="005D7D1F" w:rsidRDefault="005D7D1F" w:rsidP="005D7D1F">
            <w:pPr>
              <w:rPr>
                <w:rFonts w:eastAsiaTheme="minorEastAsia"/>
                <w:b/>
                <w:sz w:val="22"/>
                <w:szCs w:val="22"/>
              </w:rPr>
            </w:pPr>
            <w:r w:rsidRPr="005D7D1F">
              <w:rPr>
                <w:sz w:val="22"/>
                <w:szCs w:val="22"/>
              </w:rPr>
              <w:t>MEDLINE</w:t>
            </w:r>
          </w:p>
        </w:tc>
        <w:tc>
          <w:tcPr>
            <w:tcW w:w="1115" w:type="dxa"/>
          </w:tcPr>
          <w:p w14:paraId="11BE1E07" w14:textId="77777777" w:rsidR="005D7D1F" w:rsidRPr="005D7D1F" w:rsidRDefault="005D7D1F" w:rsidP="005D7D1F">
            <w:pPr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78</w:t>
            </w:r>
          </w:p>
        </w:tc>
      </w:tr>
      <w:tr w:rsidR="005D7D1F" w:rsidRPr="005D7D1F" w14:paraId="30557FA7" w14:textId="77777777" w:rsidTr="00E124EE">
        <w:tc>
          <w:tcPr>
            <w:tcW w:w="7905" w:type="dxa"/>
          </w:tcPr>
          <w:p w14:paraId="24F80B00" w14:textId="77777777" w:rsidR="005D7D1F" w:rsidRPr="005D7D1F" w:rsidRDefault="005D7D1F" w:rsidP="005D7D1F">
            <w:pPr>
              <w:rPr>
                <w:rFonts w:eastAsiaTheme="minorEastAsia"/>
                <w:b/>
                <w:sz w:val="22"/>
                <w:szCs w:val="22"/>
              </w:rPr>
            </w:pPr>
            <w:r w:rsidRPr="005D7D1F">
              <w:rPr>
                <w:rFonts w:eastAsiaTheme="minorEastAsia"/>
                <w:sz w:val="22"/>
                <w:szCs w:val="22"/>
              </w:rPr>
              <w:t>Cochrane Database of Systematic Reviews</w:t>
            </w:r>
            <w:r w:rsidR="00F223F8">
              <w:rPr>
                <w:rFonts w:eastAsiaTheme="minorEastAsia"/>
                <w:sz w:val="22"/>
                <w:szCs w:val="22"/>
              </w:rPr>
              <w:t xml:space="preserve"> (CDSR)</w:t>
            </w:r>
            <w:r w:rsidRPr="005D7D1F">
              <w:rPr>
                <w:rFonts w:eastAsiaTheme="minorEastAsia"/>
                <w:sz w:val="22"/>
                <w:szCs w:val="22"/>
              </w:rPr>
              <w:t xml:space="preserve">  </w:t>
            </w:r>
          </w:p>
        </w:tc>
        <w:tc>
          <w:tcPr>
            <w:tcW w:w="1115" w:type="dxa"/>
          </w:tcPr>
          <w:p w14:paraId="5ACAC787" w14:textId="77777777" w:rsidR="005D7D1F" w:rsidRPr="005D7D1F" w:rsidRDefault="005D7D1F" w:rsidP="005D7D1F">
            <w:pPr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3</w:t>
            </w:r>
          </w:p>
        </w:tc>
      </w:tr>
      <w:tr w:rsidR="005D7D1F" w:rsidRPr="005D7D1F" w14:paraId="106B80FE" w14:textId="77777777" w:rsidTr="00E124EE">
        <w:tc>
          <w:tcPr>
            <w:tcW w:w="7905" w:type="dxa"/>
          </w:tcPr>
          <w:p w14:paraId="5B0EFBF0" w14:textId="77777777" w:rsidR="005D7D1F" w:rsidRPr="005D7D1F" w:rsidRDefault="005D7D1F" w:rsidP="005D7D1F">
            <w:pPr>
              <w:rPr>
                <w:rFonts w:eastAsiaTheme="minorEastAsia"/>
                <w:b/>
                <w:sz w:val="22"/>
                <w:szCs w:val="22"/>
              </w:rPr>
            </w:pPr>
            <w:r w:rsidRPr="005D7D1F">
              <w:rPr>
                <w:rFonts w:eastAsiaTheme="minorEastAsia"/>
                <w:sz w:val="22"/>
                <w:szCs w:val="22"/>
              </w:rPr>
              <w:t>Embase</w:t>
            </w:r>
            <w:r w:rsidRPr="005D7D1F">
              <w:rPr>
                <w:rFonts w:eastAsiaTheme="minorEastAsia"/>
                <w:sz w:val="22"/>
                <w:szCs w:val="22"/>
              </w:rPr>
              <w:tab/>
            </w:r>
          </w:p>
        </w:tc>
        <w:tc>
          <w:tcPr>
            <w:tcW w:w="1115" w:type="dxa"/>
          </w:tcPr>
          <w:p w14:paraId="68E410F5" w14:textId="77777777" w:rsidR="005D7D1F" w:rsidRPr="005D7D1F" w:rsidRDefault="005D7D1F" w:rsidP="005D7D1F">
            <w:pPr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92</w:t>
            </w:r>
          </w:p>
        </w:tc>
      </w:tr>
      <w:tr w:rsidR="005D7D1F" w:rsidRPr="005D7D1F" w14:paraId="04D946CF" w14:textId="77777777" w:rsidTr="00E124EE">
        <w:trPr>
          <w:trHeight w:val="215"/>
        </w:trPr>
        <w:tc>
          <w:tcPr>
            <w:tcW w:w="7905" w:type="dxa"/>
          </w:tcPr>
          <w:p w14:paraId="074038AA" w14:textId="77777777" w:rsidR="005D7D1F" w:rsidRPr="005D7D1F" w:rsidRDefault="005D7D1F" w:rsidP="005D7D1F">
            <w:pPr>
              <w:rPr>
                <w:rFonts w:eastAsiaTheme="minorEastAsia"/>
                <w:sz w:val="22"/>
                <w:szCs w:val="22"/>
              </w:rPr>
            </w:pPr>
            <w:r w:rsidRPr="005D7D1F">
              <w:rPr>
                <w:rFonts w:eastAsiaTheme="minorEastAsia"/>
                <w:b/>
                <w:sz w:val="22"/>
                <w:szCs w:val="22"/>
              </w:rPr>
              <w:t>Total (databases)</w:t>
            </w:r>
          </w:p>
        </w:tc>
        <w:tc>
          <w:tcPr>
            <w:tcW w:w="1115" w:type="dxa"/>
          </w:tcPr>
          <w:p w14:paraId="45CA8190" w14:textId="77777777" w:rsidR="005D7D1F" w:rsidRPr="005D7D1F" w:rsidRDefault="005D7D1F" w:rsidP="005D7D1F">
            <w:pPr>
              <w:jc w:val="righ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283</w:t>
            </w:r>
          </w:p>
        </w:tc>
      </w:tr>
      <w:tr w:rsidR="005D7D1F" w:rsidRPr="005D7D1F" w14:paraId="36FCFF9A" w14:textId="77777777" w:rsidTr="00E124EE">
        <w:trPr>
          <w:trHeight w:val="215"/>
        </w:trPr>
        <w:tc>
          <w:tcPr>
            <w:tcW w:w="7905" w:type="dxa"/>
          </w:tcPr>
          <w:p w14:paraId="1E7E3058" w14:textId="77777777" w:rsidR="005D7D1F" w:rsidRPr="005D7D1F" w:rsidRDefault="005D7D1F" w:rsidP="005D7D1F">
            <w:pPr>
              <w:rPr>
                <w:rFonts w:eastAsiaTheme="minorEastAsia"/>
                <w:sz w:val="22"/>
                <w:szCs w:val="22"/>
              </w:rPr>
            </w:pPr>
            <w:r w:rsidRPr="005D7D1F">
              <w:rPr>
                <w:rFonts w:eastAsiaTheme="minorEastAsia"/>
                <w:sz w:val="22"/>
                <w:szCs w:val="22"/>
              </w:rPr>
              <w:t>Duplicate records removed</w:t>
            </w:r>
          </w:p>
        </w:tc>
        <w:tc>
          <w:tcPr>
            <w:tcW w:w="1115" w:type="dxa"/>
          </w:tcPr>
          <w:p w14:paraId="6A115BD6" w14:textId="77777777" w:rsidR="005D7D1F" w:rsidRPr="005D7D1F" w:rsidRDefault="005D7D1F" w:rsidP="005D7D1F">
            <w:pPr>
              <w:jc w:val="right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63</w:t>
            </w:r>
          </w:p>
        </w:tc>
      </w:tr>
      <w:tr w:rsidR="005D7D1F" w:rsidRPr="005D7D1F" w14:paraId="6EAA8618" w14:textId="77777777" w:rsidTr="00E124EE">
        <w:trPr>
          <w:trHeight w:val="215"/>
        </w:trPr>
        <w:tc>
          <w:tcPr>
            <w:tcW w:w="7905" w:type="dxa"/>
          </w:tcPr>
          <w:p w14:paraId="22E68F23" w14:textId="77777777" w:rsidR="005D7D1F" w:rsidRPr="005D7D1F" w:rsidRDefault="005D7D1F" w:rsidP="005D7D1F">
            <w:pPr>
              <w:rPr>
                <w:rFonts w:eastAsiaTheme="minorEastAsia"/>
                <w:b/>
                <w:sz w:val="22"/>
                <w:szCs w:val="22"/>
              </w:rPr>
            </w:pPr>
            <w:r w:rsidRPr="005D7D1F">
              <w:rPr>
                <w:rFonts w:eastAsiaTheme="minorEastAsia"/>
                <w:b/>
                <w:sz w:val="22"/>
                <w:szCs w:val="22"/>
              </w:rPr>
              <w:t>Total (databases) after duplicates removed</w:t>
            </w:r>
          </w:p>
        </w:tc>
        <w:tc>
          <w:tcPr>
            <w:tcW w:w="1115" w:type="dxa"/>
          </w:tcPr>
          <w:p w14:paraId="020E038A" w14:textId="77777777" w:rsidR="005D7D1F" w:rsidRPr="005D7D1F" w:rsidRDefault="005D7D1F" w:rsidP="005D7D1F">
            <w:pPr>
              <w:jc w:val="right"/>
              <w:rPr>
                <w:rFonts w:eastAsiaTheme="minorEastAsia"/>
                <w:b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220</w:t>
            </w:r>
          </w:p>
        </w:tc>
      </w:tr>
    </w:tbl>
    <w:p w14:paraId="1EE73312" w14:textId="77777777" w:rsidR="005D7D1F" w:rsidRDefault="005D7D1F" w:rsidP="005D7D1F"/>
    <w:p w14:paraId="269EF6C2" w14:textId="77777777" w:rsidR="009473AC" w:rsidRDefault="009473AC">
      <w:pPr>
        <w:spacing w:after="200" w:line="276" w:lineRule="auto"/>
      </w:pPr>
      <w:r>
        <w:br w:type="page"/>
      </w:r>
    </w:p>
    <w:p w14:paraId="3B6D3350" w14:textId="77777777" w:rsidR="009473AC" w:rsidRDefault="009473AC" w:rsidP="009473AC">
      <w:pPr>
        <w:pStyle w:val="Titolo1"/>
      </w:pPr>
      <w:r>
        <w:lastRenderedPageBreak/>
        <w:t>Systematic Reviews evaluated in full-text, with reasons for exclusion</w:t>
      </w:r>
    </w:p>
    <w:p w14:paraId="67565ECC" w14:textId="77777777" w:rsidR="009473AC" w:rsidRDefault="009473AC" w:rsidP="009473AC">
      <w:pPr>
        <w:spacing w:line="480" w:lineRule="auto"/>
        <w:rPr>
          <w:rFonts w:ascii="Cambria" w:eastAsia="MS Mincho" w:hAnsi="Cambria"/>
          <w:i/>
          <w:highlight w:val="yellow"/>
          <w:lang w:eastAsia="it-IT"/>
        </w:rPr>
      </w:pPr>
    </w:p>
    <w:p w14:paraId="777FB709" w14:textId="77777777" w:rsidR="009473AC" w:rsidRDefault="002545EE" w:rsidP="002545EE">
      <w:pPr>
        <w:pStyle w:val="Titolo2"/>
        <w:rPr>
          <w:rFonts w:eastAsia="MS Mincho"/>
          <w:lang w:eastAsia="it-IT"/>
        </w:rPr>
      </w:pPr>
      <w:r>
        <w:rPr>
          <w:rFonts w:eastAsia="MS Mincho"/>
          <w:lang w:eastAsia="it-IT"/>
        </w:rPr>
        <w:t>Excluded Systematic Reviews, with reasons</w:t>
      </w:r>
    </w:p>
    <w:p w14:paraId="799DC8EE" w14:textId="77777777" w:rsidR="002545EE" w:rsidRPr="002545EE" w:rsidRDefault="002545EE" w:rsidP="002545EE">
      <w:pPr>
        <w:rPr>
          <w:rFonts w:eastAsia="MS Mincho"/>
          <w:lang w:eastAsia="it-IT"/>
        </w:rPr>
      </w:pPr>
    </w:p>
    <w:p w14:paraId="35324B9F" w14:textId="77777777" w:rsidR="009473AC" w:rsidRDefault="009473AC" w:rsidP="009473AC">
      <w:pPr>
        <w:spacing w:line="480" w:lineRule="auto"/>
        <w:rPr>
          <w:rFonts w:ascii="Cambria" w:eastAsia="MS Mincho" w:hAnsi="Cambria"/>
          <w:lang w:eastAsia="it-IT"/>
        </w:rPr>
      </w:pPr>
      <w:r w:rsidRPr="009473AC">
        <w:rPr>
          <w:rFonts w:ascii="Cambria" w:eastAsia="MS Mincho" w:hAnsi="Cambria"/>
          <w:lang w:eastAsia="it-IT"/>
        </w:rPr>
        <w:t xml:space="preserve">We retrieved from database searching </w:t>
      </w:r>
      <w:r w:rsidR="000C6645">
        <w:rPr>
          <w:rFonts w:ascii="Cambria" w:eastAsia="MS Mincho" w:hAnsi="Cambria"/>
          <w:lang w:eastAsia="it-IT"/>
        </w:rPr>
        <w:t xml:space="preserve">220 </w:t>
      </w:r>
      <w:r w:rsidRPr="009473AC">
        <w:rPr>
          <w:rFonts w:ascii="Cambria" w:eastAsia="MS Mincho" w:hAnsi="Cambria"/>
          <w:lang w:eastAsia="it-IT"/>
        </w:rPr>
        <w:t xml:space="preserve">citations, of which </w:t>
      </w:r>
      <w:r w:rsidR="000C6645">
        <w:rPr>
          <w:rFonts w:ascii="Cambria" w:eastAsia="MS Mincho" w:hAnsi="Cambria"/>
          <w:lang w:eastAsia="it-IT"/>
        </w:rPr>
        <w:t>7</w:t>
      </w:r>
      <w:r w:rsidRPr="009473AC">
        <w:rPr>
          <w:rFonts w:ascii="Cambria" w:eastAsia="MS Mincho" w:hAnsi="Cambria"/>
          <w:lang w:eastAsia="it-IT"/>
        </w:rPr>
        <w:t xml:space="preserve"> were considered potentially eligible to provide an answer to our question. However, we excluded all of these systematic reviews  for the following reasons: only one drug considered (Channing 2018, Maneeton 2018a, Maneeton 2018b, Hirsch 2016), meta-analyses not performed (Channng 2018, Lee 2018), wrong study population (Channing 2018, Lee 2018); too old update of the search strategy (older than 18 months) (Hirsch 2016, Pillay 2017), several outcomes of interest not included, </w:t>
      </w:r>
      <w:r>
        <w:rPr>
          <w:rFonts w:ascii="Cambria" w:eastAsia="MS Mincho" w:hAnsi="Cambria"/>
          <w:lang w:eastAsia="it-IT"/>
        </w:rPr>
        <w:t>some interventions not included in the analyses (Fallah 2019)</w:t>
      </w:r>
      <w:r w:rsidRPr="009473AC">
        <w:rPr>
          <w:rFonts w:ascii="Cambria" w:eastAsia="MS Mincho" w:hAnsi="Cambria"/>
          <w:lang w:eastAsia="it-IT"/>
        </w:rPr>
        <w:t>.</w:t>
      </w:r>
    </w:p>
    <w:p w14:paraId="658BE1A9" w14:textId="77777777" w:rsidR="002545EE" w:rsidRDefault="002545EE" w:rsidP="002545EE">
      <w:pPr>
        <w:pStyle w:val="Titolo2"/>
        <w:rPr>
          <w:rFonts w:eastAsia="MS Mincho"/>
          <w:lang w:eastAsia="it-IT"/>
        </w:rPr>
      </w:pPr>
      <w:r>
        <w:rPr>
          <w:rFonts w:eastAsia="MS Mincho"/>
          <w:lang w:eastAsia="it-IT"/>
        </w:rPr>
        <w:t>References for excluded Systematic Reviews</w:t>
      </w:r>
    </w:p>
    <w:p w14:paraId="425CF480" w14:textId="77777777" w:rsidR="002545EE" w:rsidRPr="002545EE" w:rsidRDefault="002545EE" w:rsidP="002545EE">
      <w:pPr>
        <w:rPr>
          <w:rFonts w:eastAsia="MS Mincho"/>
          <w:lang w:eastAsia="it-IT"/>
        </w:rPr>
      </w:pPr>
    </w:p>
    <w:p w14:paraId="031C9FC1" w14:textId="77777777" w:rsidR="00224BEB" w:rsidRPr="002545EE" w:rsidRDefault="00224BEB" w:rsidP="002545EE">
      <w:pPr>
        <w:spacing w:line="480" w:lineRule="auto"/>
        <w:rPr>
          <w:rFonts w:ascii="Cambria" w:eastAsia="MS Mincho" w:hAnsi="Cambria"/>
          <w:lang w:eastAsia="it-IT"/>
        </w:rPr>
      </w:pPr>
      <w:r w:rsidRPr="002545EE">
        <w:rPr>
          <w:rFonts w:ascii="Cambria" w:eastAsia="MS Mincho" w:hAnsi="Cambria"/>
          <w:lang w:eastAsia="it-IT"/>
        </w:rPr>
        <w:t>•</w:t>
      </w:r>
      <w:r w:rsidRPr="002545EE">
        <w:rPr>
          <w:rFonts w:ascii="Cambria" w:eastAsia="MS Mincho" w:hAnsi="Cambria"/>
          <w:lang w:eastAsia="it-IT"/>
        </w:rPr>
        <w:tab/>
        <w:t>Channing J, Mitchell M, Cortese S. Lurasidone in Children and Adolescents: Systematic Review and Case Report. J Child Adolesc Psychopharmacol. 2018 Sep;28(7):428-436. doi: 10.1089/cap.2018.0046. Epub 2018 Jul 13. PubMed PMID: 30004236.</w:t>
      </w:r>
    </w:p>
    <w:p w14:paraId="7C296D00" w14:textId="77777777" w:rsidR="00224BEB" w:rsidRDefault="00224BEB" w:rsidP="002545EE">
      <w:pPr>
        <w:spacing w:line="480" w:lineRule="auto"/>
        <w:rPr>
          <w:rFonts w:ascii="Cambria" w:eastAsia="MS Mincho" w:hAnsi="Cambria"/>
          <w:lang w:eastAsia="it-IT"/>
        </w:rPr>
      </w:pPr>
      <w:r w:rsidRPr="002545EE">
        <w:rPr>
          <w:rFonts w:ascii="Cambria" w:eastAsia="MS Mincho" w:hAnsi="Cambria"/>
          <w:lang w:eastAsia="it-IT"/>
        </w:rPr>
        <w:t>•</w:t>
      </w:r>
      <w:r w:rsidRPr="002545EE">
        <w:rPr>
          <w:rFonts w:ascii="Cambria" w:eastAsia="MS Mincho" w:hAnsi="Cambria"/>
          <w:lang w:eastAsia="it-IT"/>
        </w:rPr>
        <w:tab/>
        <w:t>Hirsch LE, Pringsheim T. Aripiprazole for autism spectrum disorders (ASD). Cochrane Database Syst Rev. 2016 Jun 26;(6):CD009043. doi:10.1002/14651858.CD009043.pub3. Review. PubMed PMID: 27344135.</w:t>
      </w:r>
    </w:p>
    <w:p w14:paraId="5C479A8D" w14:textId="77777777" w:rsidR="009B7AD0" w:rsidRPr="009B7AD0" w:rsidRDefault="00224BEB" w:rsidP="009B7AD0">
      <w:pPr>
        <w:spacing w:line="480" w:lineRule="auto"/>
        <w:rPr>
          <w:rFonts w:ascii="Cambria" w:eastAsia="MS Mincho" w:hAnsi="Cambria"/>
          <w:lang w:eastAsia="it-IT"/>
        </w:rPr>
      </w:pPr>
      <w:r w:rsidRPr="00224BEB">
        <w:rPr>
          <w:rFonts w:ascii="Cambria" w:eastAsia="MS Mincho" w:hAnsi="Cambria"/>
          <w:lang w:eastAsia="it-IT"/>
        </w:rPr>
        <w:t>•</w:t>
      </w:r>
      <w:r w:rsidRPr="00224BEB">
        <w:rPr>
          <w:rFonts w:ascii="Cambria" w:eastAsia="MS Mincho" w:hAnsi="Cambria"/>
          <w:lang w:eastAsia="it-IT"/>
        </w:rPr>
        <w:tab/>
      </w:r>
      <w:r w:rsidR="009B7AD0" w:rsidRPr="009B7AD0">
        <w:rPr>
          <w:rFonts w:ascii="Cambria" w:eastAsia="MS Mincho" w:hAnsi="Cambria"/>
          <w:lang w:eastAsia="it-IT"/>
        </w:rPr>
        <w:t>Fallah MS, Shaikh MR, Neupane B, Rusiecki D, Bennett TA, Beyene J. Atypical</w:t>
      </w:r>
    </w:p>
    <w:p w14:paraId="4201063D" w14:textId="77777777" w:rsidR="009B7AD0" w:rsidRPr="009B7AD0" w:rsidRDefault="009B7AD0" w:rsidP="009B7AD0">
      <w:pPr>
        <w:spacing w:line="480" w:lineRule="auto"/>
        <w:rPr>
          <w:rFonts w:ascii="Cambria" w:eastAsia="MS Mincho" w:hAnsi="Cambria"/>
          <w:lang w:eastAsia="it-IT"/>
        </w:rPr>
      </w:pPr>
      <w:r w:rsidRPr="009B7AD0">
        <w:rPr>
          <w:rFonts w:ascii="Cambria" w:eastAsia="MS Mincho" w:hAnsi="Cambria"/>
          <w:lang w:eastAsia="it-IT"/>
        </w:rPr>
        <w:t>Antipsychotics for Irritability in Pediatric Autism: A Systematic Review and</w:t>
      </w:r>
    </w:p>
    <w:p w14:paraId="3C592508" w14:textId="77777777" w:rsidR="009B7AD0" w:rsidRPr="009B7AD0" w:rsidRDefault="009B7AD0" w:rsidP="009B7AD0">
      <w:pPr>
        <w:spacing w:line="480" w:lineRule="auto"/>
        <w:rPr>
          <w:rFonts w:ascii="Cambria" w:eastAsia="MS Mincho" w:hAnsi="Cambria"/>
          <w:lang w:eastAsia="it-IT"/>
        </w:rPr>
      </w:pPr>
      <w:r w:rsidRPr="009B7AD0">
        <w:rPr>
          <w:rFonts w:ascii="Cambria" w:eastAsia="MS Mincho" w:hAnsi="Cambria"/>
          <w:lang w:eastAsia="it-IT"/>
        </w:rPr>
        <w:t>Network Meta-Analysis. J Child Adolesc Psychopharmacol. 2019 Apr;29(3):168-180.</w:t>
      </w:r>
    </w:p>
    <w:p w14:paraId="42EE79B3" w14:textId="77777777" w:rsidR="00224BEB" w:rsidRPr="002545EE" w:rsidRDefault="009B7AD0" w:rsidP="009B7AD0">
      <w:pPr>
        <w:spacing w:line="480" w:lineRule="auto"/>
        <w:rPr>
          <w:rFonts w:ascii="Cambria" w:eastAsia="MS Mincho" w:hAnsi="Cambria"/>
          <w:lang w:eastAsia="it-IT"/>
        </w:rPr>
      </w:pPr>
      <w:r w:rsidRPr="009B7AD0">
        <w:rPr>
          <w:rFonts w:ascii="Cambria" w:eastAsia="MS Mincho" w:hAnsi="Cambria"/>
          <w:lang w:eastAsia="it-IT"/>
        </w:rPr>
        <w:t>doi: 10.1089/cap.2018.0115. Epub 2019 Feb 1. PubMed PMID: 30707602.</w:t>
      </w:r>
    </w:p>
    <w:p w14:paraId="51BFA10B" w14:textId="77777777" w:rsidR="00224BEB" w:rsidRPr="002545EE" w:rsidRDefault="00224BEB" w:rsidP="002545EE">
      <w:pPr>
        <w:spacing w:line="480" w:lineRule="auto"/>
        <w:rPr>
          <w:rFonts w:ascii="Cambria" w:eastAsia="MS Mincho" w:hAnsi="Cambria"/>
          <w:lang w:eastAsia="it-IT"/>
        </w:rPr>
      </w:pPr>
      <w:r w:rsidRPr="002545EE">
        <w:rPr>
          <w:rFonts w:ascii="Cambria" w:eastAsia="MS Mincho" w:hAnsi="Cambria"/>
          <w:lang w:eastAsia="it-IT"/>
        </w:rPr>
        <w:t>•</w:t>
      </w:r>
      <w:r w:rsidRPr="002545EE">
        <w:rPr>
          <w:rFonts w:ascii="Cambria" w:eastAsia="MS Mincho" w:hAnsi="Cambria"/>
          <w:lang w:eastAsia="it-IT"/>
        </w:rPr>
        <w:tab/>
        <w:t>Lee ES, Vidal C, Findling RL. A Focused Review on the Treatment of Pediatric Patients with Atypical Antipsychotics. J Child Adolesc Psychopharmacol. 2018 Nov;28(9):582-605. doi: 10.1089/cap.2018.0037. Epub 2018 Oct 12. Review. PubMed PMID: 30312108.</w:t>
      </w:r>
    </w:p>
    <w:p w14:paraId="3F91F4BE" w14:textId="77777777" w:rsidR="00224BEB" w:rsidRPr="002545EE" w:rsidRDefault="00224BEB" w:rsidP="002545EE">
      <w:pPr>
        <w:spacing w:line="480" w:lineRule="auto"/>
        <w:rPr>
          <w:rFonts w:ascii="Cambria" w:eastAsia="MS Mincho" w:hAnsi="Cambria"/>
          <w:lang w:eastAsia="it-IT"/>
        </w:rPr>
      </w:pPr>
      <w:r w:rsidRPr="002545EE">
        <w:rPr>
          <w:rFonts w:ascii="Cambria" w:eastAsia="MS Mincho" w:hAnsi="Cambria"/>
          <w:lang w:eastAsia="it-IT"/>
        </w:rPr>
        <w:lastRenderedPageBreak/>
        <w:t>•</w:t>
      </w:r>
      <w:r w:rsidRPr="002545EE">
        <w:rPr>
          <w:rFonts w:ascii="Cambria" w:eastAsia="MS Mincho" w:hAnsi="Cambria"/>
          <w:lang w:eastAsia="it-IT"/>
        </w:rPr>
        <w:tab/>
        <w:t>Maneeton N, Maneeton B, Putthisri S, Suttajit S, Likhitsathian S, Srisurapanont M. Aripiprazole in acute treatment of children and adolescents with autism spectrum disorder: a systematic review and meta-analysis. Neuropsychiatr Dis Treat. 2018 Nov 12;14:3063-3072. doi: 10.2147/NDT.S174622. eCollection 2018. PubMed PMID: 30519027; PubMed Central PMCID: PMC6237245.</w:t>
      </w:r>
    </w:p>
    <w:p w14:paraId="5D66FD61" w14:textId="77777777" w:rsidR="00224BEB" w:rsidRPr="009473AC" w:rsidRDefault="00224BEB" w:rsidP="002545EE">
      <w:pPr>
        <w:spacing w:line="480" w:lineRule="auto"/>
        <w:rPr>
          <w:rFonts w:ascii="Cambria" w:eastAsia="MS Mincho" w:hAnsi="Cambria"/>
          <w:lang w:eastAsia="it-IT"/>
        </w:rPr>
      </w:pPr>
      <w:r w:rsidRPr="002545EE">
        <w:rPr>
          <w:rFonts w:ascii="Cambria" w:eastAsia="MS Mincho" w:hAnsi="Cambria"/>
          <w:lang w:eastAsia="it-IT"/>
        </w:rPr>
        <w:t>•</w:t>
      </w:r>
      <w:r w:rsidRPr="002545EE">
        <w:rPr>
          <w:rFonts w:ascii="Cambria" w:eastAsia="MS Mincho" w:hAnsi="Cambria"/>
          <w:lang w:eastAsia="it-IT"/>
        </w:rPr>
        <w:tab/>
        <w:t>Maneeton N, Maneeton B, Putthisri S, Woottiluk P, Narkpongphun A, Srisurapanont M. Risperidone for children and adolescents with autism spectrum disorder: a systematic review. Neuropsychiatr Dis Treat. 2018 Jul 11;14:1811-1820. doi: 10.2147/NDT.S151802. eCollection 2018. PubMed PMID:30022830; PubMed Central PMCID: PMC6045903.</w:t>
      </w:r>
    </w:p>
    <w:p w14:paraId="531362B4" w14:textId="77777777" w:rsidR="00224BEB" w:rsidRDefault="00224BEB" w:rsidP="002545EE">
      <w:pPr>
        <w:spacing w:line="480" w:lineRule="auto"/>
        <w:rPr>
          <w:rFonts w:ascii="Cambria" w:eastAsia="MS Mincho" w:hAnsi="Cambria"/>
          <w:lang w:eastAsia="it-IT"/>
        </w:rPr>
      </w:pPr>
      <w:r w:rsidRPr="002545EE">
        <w:rPr>
          <w:rFonts w:ascii="Cambria" w:eastAsia="MS Mincho" w:hAnsi="Cambria"/>
          <w:lang w:eastAsia="it-IT"/>
        </w:rPr>
        <w:t>•</w:t>
      </w:r>
      <w:r w:rsidRPr="002545EE">
        <w:rPr>
          <w:rFonts w:ascii="Cambria" w:eastAsia="MS Mincho" w:hAnsi="Cambria"/>
          <w:lang w:eastAsia="it-IT"/>
        </w:rPr>
        <w:tab/>
        <w:t>Pillay J, Boylan K, Carrey N, Newton A, Vandermeer B, Nuspl M, MacGregor T, Jafri SHA, Featherstone R, Hartling L. First- and Second-Generation Antipsychotics in Children and Young Adults: Systematic Review Update [Internet]. Rockville (MD): Agency for Healthcare Research and Quality (US); 2017 Mar. Available from http://www.ncbi.nlm.nih.gov/books/NBK442352/PubMed PMID: 28749632.</w:t>
      </w:r>
    </w:p>
    <w:p w14:paraId="29BE85E2" w14:textId="77777777" w:rsidR="00224BEB" w:rsidRPr="002545EE" w:rsidRDefault="00224BEB" w:rsidP="002545EE">
      <w:pPr>
        <w:spacing w:line="480" w:lineRule="auto"/>
        <w:rPr>
          <w:rFonts w:ascii="Cambria" w:eastAsia="MS Mincho" w:hAnsi="Cambria"/>
          <w:lang w:eastAsia="it-IT"/>
        </w:rPr>
      </w:pPr>
    </w:p>
    <w:p w14:paraId="0D22F790" w14:textId="77777777" w:rsidR="009473AC" w:rsidRPr="009473AC" w:rsidRDefault="009473AC" w:rsidP="009473AC"/>
    <w:sectPr w:rsidR="009473AC" w:rsidRPr="009473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29172C"/>
    <w:multiLevelType w:val="hybridMultilevel"/>
    <w:tmpl w:val="33BC26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333A"/>
    <w:rsid w:val="000C6645"/>
    <w:rsid w:val="00174371"/>
    <w:rsid w:val="00176354"/>
    <w:rsid w:val="001970D9"/>
    <w:rsid w:val="00224BEB"/>
    <w:rsid w:val="002545EE"/>
    <w:rsid w:val="005D7D1F"/>
    <w:rsid w:val="008568B5"/>
    <w:rsid w:val="008B47A2"/>
    <w:rsid w:val="009473AC"/>
    <w:rsid w:val="009B7AD0"/>
    <w:rsid w:val="009D0200"/>
    <w:rsid w:val="00C7333A"/>
    <w:rsid w:val="00CD584A"/>
    <w:rsid w:val="00CD778F"/>
    <w:rsid w:val="00DB1669"/>
    <w:rsid w:val="00F138E0"/>
    <w:rsid w:val="00F223F8"/>
    <w:rsid w:val="00F24956"/>
    <w:rsid w:val="00FA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F8876"/>
  <w15:docId w15:val="{889DA570-ACB0-48F6-B6DA-D65457057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3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D0200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D0200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D7D1F"/>
    <w:pPr>
      <w:spacing w:after="0" w:line="240" w:lineRule="auto"/>
    </w:pPr>
    <w:rPr>
      <w:rFonts w:eastAsiaTheme="minorEastAsia"/>
      <w:sz w:val="24"/>
      <w:szCs w:val="24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9D0200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D0200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473A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473A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9473AC"/>
    <w:rPr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73A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73AC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23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7</Pages>
  <Words>1918</Words>
  <Characters>10933</Characters>
  <Application>Microsoft Office Word</Application>
  <DocSecurity>0</DocSecurity>
  <Lines>91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rova</dc:creator>
  <cp:lastModifiedBy>Alessandra Distefano</cp:lastModifiedBy>
  <cp:revision>14</cp:revision>
  <dcterms:created xsi:type="dcterms:W3CDTF">2019-12-17T08:59:00Z</dcterms:created>
  <dcterms:modified xsi:type="dcterms:W3CDTF">2020-03-19T02:09:00Z</dcterms:modified>
</cp:coreProperties>
</file>